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DB7621" w14:textId="3F06B388" w:rsidR="00BE59A0" w:rsidRDefault="0054752A" w:rsidP="00BE59A0">
      <w:pPr>
        <w:rPr>
          <w:b/>
          <w:sz w:val="28"/>
          <w:szCs w:val="28"/>
        </w:rPr>
      </w:pPr>
      <w:r>
        <w:rPr>
          <w:b/>
          <w:sz w:val="28"/>
          <w:szCs w:val="28"/>
        </w:rPr>
        <w:t>Additional File 1</w:t>
      </w:r>
      <w:r w:rsidR="00BE59A0">
        <w:rPr>
          <w:b/>
          <w:sz w:val="28"/>
          <w:szCs w:val="28"/>
        </w:rPr>
        <w:t xml:space="preserve">: Table for raw data of </w:t>
      </w:r>
      <w:r w:rsidR="00D56A31">
        <w:rPr>
          <w:b/>
          <w:sz w:val="28"/>
          <w:szCs w:val="28"/>
        </w:rPr>
        <w:t>pilot study and c</w:t>
      </w:r>
      <w:r w:rsidR="00BE59A0">
        <w:rPr>
          <w:b/>
          <w:sz w:val="28"/>
          <w:szCs w:val="28"/>
        </w:rPr>
        <w:t>apture-mark-recapture</w:t>
      </w:r>
      <w:r w:rsidR="00D56A31">
        <w:rPr>
          <w:b/>
          <w:sz w:val="28"/>
          <w:szCs w:val="28"/>
        </w:rPr>
        <w:t xml:space="preserve"> study</w:t>
      </w:r>
      <w:r w:rsidR="00BE59A0">
        <w:rPr>
          <w:b/>
          <w:sz w:val="28"/>
          <w:szCs w:val="28"/>
        </w:rPr>
        <w:t xml:space="preserve"> in the plots.</w:t>
      </w:r>
    </w:p>
    <w:p w14:paraId="634FA9AD" w14:textId="7479CA55" w:rsidR="00BE59A0" w:rsidRDefault="00BE59A0" w:rsidP="00BE59A0">
      <w:r>
        <w:rPr>
          <w:b/>
        </w:rPr>
        <w:t xml:space="preserve">Table 1. </w:t>
      </w:r>
      <w:bookmarkStart w:id="0" w:name="_Hlk59490276"/>
      <w:r w:rsidR="006960F2">
        <w:t>The individual number</w:t>
      </w:r>
      <w:r>
        <w:t xml:space="preserve"> of </w:t>
      </w:r>
      <w:r>
        <w:rPr>
          <w:i/>
        </w:rPr>
        <w:t xml:space="preserve">Pollicaria elephas </w:t>
      </w:r>
      <w:r>
        <w:t xml:space="preserve">collected </w:t>
      </w:r>
      <w:r w:rsidR="006960F2">
        <w:t>in</w:t>
      </w:r>
      <w:r>
        <w:t xml:space="preserve"> </w:t>
      </w:r>
      <w:r w:rsidR="00C82D04">
        <w:t xml:space="preserve">the </w:t>
      </w:r>
      <w:r>
        <w:t>pilot survey</w:t>
      </w:r>
      <w:r w:rsidR="006960F2">
        <w:t xml:space="preserve"> </w:t>
      </w:r>
      <w:r w:rsidR="006960F2" w:rsidRPr="006960F2">
        <w:t>that was conducted on 11 May 2018</w:t>
      </w:r>
      <w:bookmarkEnd w:id="0"/>
      <w:r>
        <w:t>.</w:t>
      </w:r>
      <w:r w:rsidR="006204FE" w:rsidRPr="006204FE">
        <w:t xml:space="preserve"> </w:t>
      </w:r>
      <w:r w:rsidR="006204FE" w:rsidRPr="00071BFF">
        <w:t>The three numbers in the parentheses are the breakdown of the demography of the collected</w:t>
      </w:r>
      <w:r w:rsidR="006204FE">
        <w:t xml:space="preserve"> snails</w:t>
      </w:r>
      <w:r w:rsidR="006204FE" w:rsidRPr="00071BFF">
        <w:t xml:space="preserve"> (</w:t>
      </w:r>
      <w:r w:rsidR="006204FE" w:rsidRPr="00C05516">
        <w:t>juvenile (&lt; 3 whorls), subadult (3 – 5 whorls), adult (with aperture lip</w:t>
      </w:r>
      <w:r w:rsidR="006204FE" w:rsidRPr="00071BFF">
        <w:t>)</w:t>
      </w:r>
    </w:p>
    <w:tbl>
      <w:tblPr>
        <w:tblW w:w="623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6A0" w:firstRow="1" w:lastRow="0" w:firstColumn="1" w:lastColumn="0" w:noHBand="1" w:noVBand="1"/>
      </w:tblPr>
      <w:tblGrid>
        <w:gridCol w:w="1555"/>
        <w:gridCol w:w="2268"/>
        <w:gridCol w:w="2409"/>
      </w:tblGrid>
      <w:tr w:rsidR="00BE59A0" w14:paraId="668C8C56" w14:textId="77777777" w:rsidTr="00C61A35">
        <w:trPr>
          <w:trHeight w:val="255"/>
        </w:trPr>
        <w:tc>
          <w:tcPr>
            <w:tcW w:w="1555" w:type="dxa"/>
            <w:vMerge w:val="restart"/>
            <w:vAlign w:val="center"/>
          </w:tcPr>
          <w:p w14:paraId="022D3BF3" w14:textId="218AAD43" w:rsidR="00BE59A0" w:rsidRPr="00CC7C56" w:rsidRDefault="00C61A35" w:rsidP="00C61A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b/>
                <w:bCs/>
              </w:rPr>
            </w:pPr>
            <w:r w:rsidRPr="00CC7C56">
              <w:rPr>
                <w:b/>
                <w:bCs/>
              </w:rPr>
              <w:t xml:space="preserve">Name and </w:t>
            </w:r>
            <w:r w:rsidR="00010E84">
              <w:rPr>
                <w:b/>
                <w:bCs/>
              </w:rPr>
              <w:t>l</w:t>
            </w:r>
            <w:r w:rsidRPr="00CC7C56">
              <w:rPr>
                <w:b/>
                <w:bCs/>
              </w:rPr>
              <w:t>ocation of the p</w:t>
            </w:r>
            <w:r w:rsidR="00BE59A0" w:rsidRPr="00CC7C56">
              <w:rPr>
                <w:b/>
                <w:bCs/>
              </w:rPr>
              <w:t>lot</w:t>
            </w:r>
            <w:r w:rsidRPr="00CC7C56">
              <w:rPr>
                <w:b/>
                <w:bCs/>
              </w:rPr>
              <w:t>s</w:t>
            </w:r>
          </w:p>
        </w:tc>
        <w:tc>
          <w:tcPr>
            <w:tcW w:w="4677" w:type="dxa"/>
            <w:gridSpan w:val="2"/>
            <w:vAlign w:val="center"/>
          </w:tcPr>
          <w:p w14:paraId="1C61948C" w14:textId="77777777" w:rsidR="00BE59A0" w:rsidRPr="00CC7C56" w:rsidRDefault="00BE59A0" w:rsidP="00CC7C5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b/>
                <w:bCs/>
              </w:rPr>
            </w:pPr>
            <w:r w:rsidRPr="00CC7C56">
              <w:rPr>
                <w:b/>
                <w:bCs/>
              </w:rPr>
              <w:t>Pilot Survey</w:t>
            </w:r>
          </w:p>
        </w:tc>
      </w:tr>
      <w:tr w:rsidR="00BE59A0" w14:paraId="51465C33" w14:textId="77777777" w:rsidTr="00C61A35">
        <w:trPr>
          <w:trHeight w:val="255"/>
        </w:trPr>
        <w:tc>
          <w:tcPr>
            <w:tcW w:w="1555" w:type="dxa"/>
            <w:vMerge/>
            <w:vAlign w:val="center"/>
          </w:tcPr>
          <w:p w14:paraId="38F0A90B" w14:textId="77777777" w:rsidR="00BE59A0" w:rsidRPr="00CC7C56" w:rsidRDefault="00BE59A0" w:rsidP="00C61A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b/>
                <w:bCs/>
              </w:rPr>
            </w:pPr>
          </w:p>
        </w:tc>
        <w:tc>
          <w:tcPr>
            <w:tcW w:w="2268" w:type="dxa"/>
            <w:vAlign w:val="center"/>
          </w:tcPr>
          <w:p w14:paraId="0391D0C2" w14:textId="3D95E16F" w:rsidR="00BE59A0" w:rsidRPr="00CC7C56" w:rsidRDefault="00BE59A0" w:rsidP="00C61A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b/>
                <w:bCs/>
              </w:rPr>
            </w:pPr>
            <w:r w:rsidRPr="00CC7C56">
              <w:rPr>
                <w:b/>
                <w:bCs/>
              </w:rPr>
              <w:t>Number of living snail</w:t>
            </w:r>
            <w:r w:rsidR="00C61A35" w:rsidRPr="00CC7C56">
              <w:rPr>
                <w:b/>
                <w:bCs/>
              </w:rPr>
              <w:t>s</w:t>
            </w:r>
          </w:p>
        </w:tc>
        <w:tc>
          <w:tcPr>
            <w:tcW w:w="2409" w:type="dxa"/>
            <w:vAlign w:val="center"/>
          </w:tcPr>
          <w:p w14:paraId="0C025A14" w14:textId="612E0580" w:rsidR="00BE59A0" w:rsidRPr="00CC7C56" w:rsidRDefault="00BE59A0" w:rsidP="00C61A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b/>
                <w:bCs/>
              </w:rPr>
            </w:pPr>
            <w:r w:rsidRPr="00CC7C56">
              <w:rPr>
                <w:b/>
                <w:bCs/>
              </w:rPr>
              <w:t xml:space="preserve">Number of empty </w:t>
            </w:r>
            <w:r w:rsidR="00C61A35" w:rsidRPr="00CC7C56">
              <w:rPr>
                <w:b/>
                <w:bCs/>
              </w:rPr>
              <w:t>shells</w:t>
            </w:r>
          </w:p>
        </w:tc>
      </w:tr>
      <w:tr w:rsidR="00C61A35" w14:paraId="207517C0" w14:textId="77777777" w:rsidTr="00C61A35">
        <w:trPr>
          <w:trHeight w:val="361"/>
        </w:trPr>
        <w:tc>
          <w:tcPr>
            <w:tcW w:w="6232" w:type="dxa"/>
            <w:gridSpan w:val="3"/>
            <w:vAlign w:val="center"/>
          </w:tcPr>
          <w:p w14:paraId="63DFEC32" w14:textId="1B000293" w:rsidR="00C61A35" w:rsidRPr="00CC7C56" w:rsidRDefault="00CC7C56" w:rsidP="00C61A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C</w:t>
            </w:r>
            <w:r w:rsidR="00C61A35" w:rsidRPr="00CC7C56">
              <w:rPr>
                <w:b/>
                <w:bCs/>
                <w:i/>
                <w:iCs/>
              </w:rPr>
              <w:t>entral part of the limestone hill</w:t>
            </w:r>
          </w:p>
        </w:tc>
      </w:tr>
      <w:tr w:rsidR="00C61A35" w14:paraId="4591E3ED" w14:textId="77777777" w:rsidTr="00C61A35">
        <w:trPr>
          <w:trHeight w:val="255"/>
        </w:trPr>
        <w:tc>
          <w:tcPr>
            <w:tcW w:w="1555" w:type="dxa"/>
            <w:vAlign w:val="center"/>
          </w:tcPr>
          <w:p w14:paraId="1C06A080" w14:textId="5BA2E8AE" w:rsidR="00C61A35" w:rsidRDefault="00C61A35" w:rsidP="00C61A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  <w:r>
              <w:t>C-P4</w:t>
            </w:r>
          </w:p>
        </w:tc>
        <w:tc>
          <w:tcPr>
            <w:tcW w:w="2268" w:type="dxa"/>
            <w:vAlign w:val="center"/>
          </w:tcPr>
          <w:p w14:paraId="45481D8D" w14:textId="13C54935" w:rsidR="00C61A35" w:rsidRDefault="00C61A35" w:rsidP="00C61A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  <w:r>
              <w:t>0</w:t>
            </w:r>
          </w:p>
        </w:tc>
        <w:tc>
          <w:tcPr>
            <w:tcW w:w="2409" w:type="dxa"/>
            <w:vAlign w:val="center"/>
          </w:tcPr>
          <w:p w14:paraId="7AA275E6" w14:textId="1296429C" w:rsidR="00C61A35" w:rsidRDefault="00C61A35" w:rsidP="00C61A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  <w:r>
              <w:t>0</w:t>
            </w:r>
          </w:p>
        </w:tc>
      </w:tr>
      <w:tr w:rsidR="00C61A35" w14:paraId="3BFF493D" w14:textId="77777777" w:rsidTr="00C61A35">
        <w:trPr>
          <w:trHeight w:val="255"/>
        </w:trPr>
        <w:tc>
          <w:tcPr>
            <w:tcW w:w="1555" w:type="dxa"/>
            <w:vAlign w:val="center"/>
          </w:tcPr>
          <w:p w14:paraId="6B0D0EF4" w14:textId="77777777" w:rsidR="00C61A35" w:rsidRDefault="00C61A35" w:rsidP="00C61A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</w:p>
        </w:tc>
        <w:tc>
          <w:tcPr>
            <w:tcW w:w="2268" w:type="dxa"/>
            <w:vAlign w:val="center"/>
          </w:tcPr>
          <w:p w14:paraId="6F039A07" w14:textId="77777777" w:rsidR="00C61A35" w:rsidRDefault="00C61A35" w:rsidP="00C61A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</w:p>
        </w:tc>
        <w:tc>
          <w:tcPr>
            <w:tcW w:w="2409" w:type="dxa"/>
            <w:vAlign w:val="center"/>
          </w:tcPr>
          <w:p w14:paraId="7838F441" w14:textId="77777777" w:rsidR="00C61A35" w:rsidRDefault="00C61A35" w:rsidP="00C61A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</w:p>
        </w:tc>
      </w:tr>
      <w:tr w:rsidR="00C61A35" w14:paraId="6B53C3B6" w14:textId="77777777" w:rsidTr="00C61A35">
        <w:trPr>
          <w:trHeight w:val="255"/>
        </w:trPr>
        <w:tc>
          <w:tcPr>
            <w:tcW w:w="6232" w:type="dxa"/>
            <w:gridSpan w:val="3"/>
            <w:vAlign w:val="center"/>
          </w:tcPr>
          <w:p w14:paraId="6268D8D8" w14:textId="31DF3140" w:rsidR="00C61A35" w:rsidRDefault="00CC7C56" w:rsidP="00C61A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  <w:r>
              <w:rPr>
                <w:b/>
                <w:bCs/>
                <w:i/>
                <w:iCs/>
              </w:rPr>
              <w:t>Northern</w:t>
            </w:r>
            <w:r w:rsidRPr="00CC7C56">
              <w:rPr>
                <w:b/>
                <w:bCs/>
                <w:i/>
                <w:iCs/>
              </w:rPr>
              <w:t xml:space="preserve"> part of the limestone hill</w:t>
            </w:r>
          </w:p>
        </w:tc>
      </w:tr>
      <w:tr w:rsidR="00C61A35" w14:paraId="3DF9F59C" w14:textId="77777777" w:rsidTr="00C61A35">
        <w:trPr>
          <w:trHeight w:val="255"/>
        </w:trPr>
        <w:tc>
          <w:tcPr>
            <w:tcW w:w="1555" w:type="dxa"/>
            <w:vAlign w:val="center"/>
          </w:tcPr>
          <w:p w14:paraId="1B219635" w14:textId="3E54F40A" w:rsidR="00C61A35" w:rsidRDefault="00C61A35" w:rsidP="00C61A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  <w:r>
              <w:t>A-P0</w:t>
            </w:r>
          </w:p>
        </w:tc>
        <w:tc>
          <w:tcPr>
            <w:tcW w:w="2268" w:type="dxa"/>
            <w:vAlign w:val="center"/>
          </w:tcPr>
          <w:p w14:paraId="728C2D11" w14:textId="2119A69C" w:rsidR="00C61A35" w:rsidRDefault="00C61A35" w:rsidP="00C61A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  <w:r>
              <w:t>21 (3,0,18)</w:t>
            </w:r>
          </w:p>
        </w:tc>
        <w:tc>
          <w:tcPr>
            <w:tcW w:w="2409" w:type="dxa"/>
            <w:vAlign w:val="center"/>
          </w:tcPr>
          <w:p w14:paraId="06A9DFC3" w14:textId="5E410FAC" w:rsidR="00C61A35" w:rsidRDefault="00670668" w:rsidP="00C61A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  <w:r>
              <w:t>Not collected</w:t>
            </w:r>
          </w:p>
        </w:tc>
      </w:tr>
      <w:tr w:rsidR="00C61A35" w14:paraId="5168135C" w14:textId="77777777" w:rsidTr="00C61A35">
        <w:trPr>
          <w:trHeight w:val="255"/>
        </w:trPr>
        <w:tc>
          <w:tcPr>
            <w:tcW w:w="1555" w:type="dxa"/>
            <w:vAlign w:val="center"/>
          </w:tcPr>
          <w:p w14:paraId="22D48112" w14:textId="01D6DA36" w:rsidR="00C61A35" w:rsidRDefault="00C61A35" w:rsidP="00C61A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  <w:r>
              <w:t>A-Polli2</w:t>
            </w:r>
          </w:p>
        </w:tc>
        <w:tc>
          <w:tcPr>
            <w:tcW w:w="2268" w:type="dxa"/>
            <w:vAlign w:val="center"/>
          </w:tcPr>
          <w:p w14:paraId="4D684842" w14:textId="1C341A3B" w:rsidR="00C61A35" w:rsidRDefault="00C61A35" w:rsidP="00C61A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  <w:r>
              <w:t>25 (7,0,18)</w:t>
            </w:r>
          </w:p>
        </w:tc>
        <w:tc>
          <w:tcPr>
            <w:tcW w:w="2409" w:type="dxa"/>
            <w:vAlign w:val="center"/>
          </w:tcPr>
          <w:p w14:paraId="34A8F913" w14:textId="15DF1D0E" w:rsidR="00C61A35" w:rsidRDefault="00C61A35" w:rsidP="00C61A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  <w:r>
              <w:t>7</w:t>
            </w:r>
          </w:p>
        </w:tc>
      </w:tr>
      <w:tr w:rsidR="00C61A35" w14:paraId="62CD6E01" w14:textId="77777777" w:rsidTr="00C61A35">
        <w:trPr>
          <w:trHeight w:val="255"/>
        </w:trPr>
        <w:tc>
          <w:tcPr>
            <w:tcW w:w="1555" w:type="dxa"/>
            <w:vAlign w:val="center"/>
          </w:tcPr>
          <w:p w14:paraId="2614C1CB" w14:textId="2457CC75" w:rsidR="00C61A35" w:rsidRDefault="00C61A35" w:rsidP="00C61A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  <w:r>
              <w:t>A-Polli3</w:t>
            </w:r>
          </w:p>
        </w:tc>
        <w:tc>
          <w:tcPr>
            <w:tcW w:w="2268" w:type="dxa"/>
            <w:vAlign w:val="center"/>
          </w:tcPr>
          <w:p w14:paraId="055B5EEB" w14:textId="460C67F2" w:rsidR="00C61A35" w:rsidRDefault="00C61A35" w:rsidP="00C61A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  <w:r>
              <w:t>2 (0,0,2)</w:t>
            </w:r>
          </w:p>
        </w:tc>
        <w:tc>
          <w:tcPr>
            <w:tcW w:w="2409" w:type="dxa"/>
            <w:vAlign w:val="center"/>
          </w:tcPr>
          <w:p w14:paraId="1D550C81" w14:textId="64FC8EAC" w:rsidR="00C61A35" w:rsidRDefault="00C61A35" w:rsidP="00C61A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  <w:r>
              <w:t>0</w:t>
            </w:r>
          </w:p>
        </w:tc>
      </w:tr>
      <w:tr w:rsidR="00C61A35" w14:paraId="13CD812A" w14:textId="77777777" w:rsidTr="00C61A35">
        <w:trPr>
          <w:trHeight w:val="255"/>
        </w:trPr>
        <w:tc>
          <w:tcPr>
            <w:tcW w:w="1555" w:type="dxa"/>
            <w:vAlign w:val="center"/>
          </w:tcPr>
          <w:p w14:paraId="67D55C73" w14:textId="6185142B" w:rsidR="00C61A35" w:rsidRDefault="00C61A35" w:rsidP="00C61A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  <w:r>
              <w:t>A-Polli9</w:t>
            </w:r>
          </w:p>
        </w:tc>
        <w:tc>
          <w:tcPr>
            <w:tcW w:w="2268" w:type="dxa"/>
            <w:vAlign w:val="center"/>
          </w:tcPr>
          <w:p w14:paraId="7F489971" w14:textId="49639F0C" w:rsidR="00C61A35" w:rsidRDefault="00C61A35" w:rsidP="00C61A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  <w:r>
              <w:t>22 (3,0,19)</w:t>
            </w:r>
          </w:p>
        </w:tc>
        <w:tc>
          <w:tcPr>
            <w:tcW w:w="2409" w:type="dxa"/>
            <w:vAlign w:val="center"/>
          </w:tcPr>
          <w:p w14:paraId="1F3372F2" w14:textId="0DD958A5" w:rsidR="00C61A35" w:rsidRDefault="00C61A35" w:rsidP="00C61A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  <w:r>
              <w:t>14</w:t>
            </w:r>
          </w:p>
        </w:tc>
      </w:tr>
      <w:tr w:rsidR="00C61A35" w14:paraId="5014F462" w14:textId="77777777" w:rsidTr="00C61A35">
        <w:trPr>
          <w:trHeight w:val="255"/>
        </w:trPr>
        <w:tc>
          <w:tcPr>
            <w:tcW w:w="1555" w:type="dxa"/>
            <w:vAlign w:val="center"/>
          </w:tcPr>
          <w:p w14:paraId="49E0895B" w14:textId="7F076B0A" w:rsidR="00C61A35" w:rsidRDefault="00C61A35" w:rsidP="00C61A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  <w:r>
              <w:t>A-Polli7</w:t>
            </w:r>
          </w:p>
        </w:tc>
        <w:tc>
          <w:tcPr>
            <w:tcW w:w="2268" w:type="dxa"/>
            <w:vAlign w:val="center"/>
          </w:tcPr>
          <w:p w14:paraId="46024352" w14:textId="5AA25B76" w:rsidR="00C61A35" w:rsidRDefault="00C61A35" w:rsidP="00C61A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  <w:r>
              <w:t>15 (2,0,13)</w:t>
            </w:r>
          </w:p>
        </w:tc>
        <w:tc>
          <w:tcPr>
            <w:tcW w:w="2409" w:type="dxa"/>
            <w:vAlign w:val="center"/>
          </w:tcPr>
          <w:p w14:paraId="5FDD83C5" w14:textId="219BAF63" w:rsidR="00C61A35" w:rsidRDefault="00C61A35" w:rsidP="00C61A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  <w:r>
              <w:t>24</w:t>
            </w:r>
          </w:p>
        </w:tc>
      </w:tr>
      <w:tr w:rsidR="00C61A35" w14:paraId="02250A1A" w14:textId="77777777" w:rsidTr="00C61A35">
        <w:trPr>
          <w:trHeight w:val="255"/>
        </w:trPr>
        <w:tc>
          <w:tcPr>
            <w:tcW w:w="1555" w:type="dxa"/>
            <w:vAlign w:val="center"/>
          </w:tcPr>
          <w:p w14:paraId="07AA2BE1" w14:textId="1614E49E" w:rsidR="00C61A35" w:rsidRDefault="00C61A35" w:rsidP="00C61A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  <w:r w:rsidRPr="004065E4">
              <w:t>A-P2</w:t>
            </w:r>
          </w:p>
        </w:tc>
        <w:tc>
          <w:tcPr>
            <w:tcW w:w="2268" w:type="dxa"/>
            <w:vAlign w:val="center"/>
          </w:tcPr>
          <w:p w14:paraId="266219F3" w14:textId="3A932E6F" w:rsidR="00C61A35" w:rsidRDefault="00C61A35" w:rsidP="00C61A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  <w:r w:rsidRPr="004065E4">
              <w:t>8</w:t>
            </w:r>
            <w:r>
              <w:t xml:space="preserve"> (3,0,5)</w:t>
            </w:r>
          </w:p>
        </w:tc>
        <w:tc>
          <w:tcPr>
            <w:tcW w:w="2409" w:type="dxa"/>
            <w:vAlign w:val="center"/>
          </w:tcPr>
          <w:p w14:paraId="1C8A567F" w14:textId="3B69292C" w:rsidR="00C61A35" w:rsidRDefault="00C61A35" w:rsidP="00C61A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  <w:r>
              <w:t>6</w:t>
            </w:r>
          </w:p>
        </w:tc>
      </w:tr>
      <w:tr w:rsidR="00C61A35" w14:paraId="2139A1C1" w14:textId="77777777" w:rsidTr="00C61A35">
        <w:trPr>
          <w:trHeight w:val="255"/>
        </w:trPr>
        <w:tc>
          <w:tcPr>
            <w:tcW w:w="1555" w:type="dxa"/>
            <w:vAlign w:val="center"/>
          </w:tcPr>
          <w:p w14:paraId="4C84D27D" w14:textId="036CF7C7" w:rsidR="00C61A35" w:rsidRDefault="00C61A35" w:rsidP="00C61A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  <w:r>
              <w:t>A-P14</w:t>
            </w:r>
          </w:p>
        </w:tc>
        <w:tc>
          <w:tcPr>
            <w:tcW w:w="2268" w:type="dxa"/>
            <w:vAlign w:val="center"/>
          </w:tcPr>
          <w:p w14:paraId="1E8BE240" w14:textId="066A384E" w:rsidR="00C61A35" w:rsidRDefault="00C61A35" w:rsidP="00C61A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  <w:r>
              <w:t>0</w:t>
            </w:r>
          </w:p>
        </w:tc>
        <w:tc>
          <w:tcPr>
            <w:tcW w:w="2409" w:type="dxa"/>
            <w:vAlign w:val="center"/>
          </w:tcPr>
          <w:p w14:paraId="777366BF" w14:textId="33FEC5DA" w:rsidR="00C61A35" w:rsidRDefault="00C61A35" w:rsidP="00C61A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  <w:r>
              <w:t>0</w:t>
            </w:r>
          </w:p>
        </w:tc>
      </w:tr>
      <w:tr w:rsidR="00C61A35" w14:paraId="284B1587" w14:textId="77777777" w:rsidTr="00C61A35">
        <w:trPr>
          <w:trHeight w:val="255"/>
        </w:trPr>
        <w:tc>
          <w:tcPr>
            <w:tcW w:w="1555" w:type="dxa"/>
            <w:vAlign w:val="center"/>
          </w:tcPr>
          <w:p w14:paraId="2211B505" w14:textId="77777777" w:rsidR="00C61A35" w:rsidRDefault="00C61A35" w:rsidP="00C61A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</w:p>
        </w:tc>
        <w:tc>
          <w:tcPr>
            <w:tcW w:w="2268" w:type="dxa"/>
            <w:vAlign w:val="center"/>
          </w:tcPr>
          <w:p w14:paraId="1C5A33C5" w14:textId="77777777" w:rsidR="00C61A35" w:rsidRDefault="00C61A35" w:rsidP="00C61A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</w:p>
        </w:tc>
        <w:tc>
          <w:tcPr>
            <w:tcW w:w="2409" w:type="dxa"/>
            <w:vAlign w:val="center"/>
          </w:tcPr>
          <w:p w14:paraId="4B80D3D3" w14:textId="77777777" w:rsidR="00C61A35" w:rsidRDefault="00C61A35" w:rsidP="00C61A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</w:p>
        </w:tc>
      </w:tr>
      <w:tr w:rsidR="00C61A35" w14:paraId="2A0A29B4" w14:textId="77777777" w:rsidTr="00C61A35">
        <w:trPr>
          <w:trHeight w:val="255"/>
        </w:trPr>
        <w:tc>
          <w:tcPr>
            <w:tcW w:w="6232" w:type="dxa"/>
            <w:gridSpan w:val="3"/>
            <w:vAlign w:val="center"/>
          </w:tcPr>
          <w:p w14:paraId="3B89A19F" w14:textId="40CE34D4" w:rsidR="00C61A35" w:rsidRDefault="00CC7C56" w:rsidP="00C61A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  <w:r>
              <w:rPr>
                <w:b/>
                <w:bCs/>
                <w:i/>
                <w:iCs/>
              </w:rPr>
              <w:t>Southern</w:t>
            </w:r>
            <w:r w:rsidRPr="00CC7C56">
              <w:rPr>
                <w:b/>
                <w:bCs/>
                <w:i/>
                <w:iCs/>
              </w:rPr>
              <w:t xml:space="preserve"> part of the limestone hill</w:t>
            </w:r>
          </w:p>
        </w:tc>
      </w:tr>
      <w:tr w:rsidR="00C61A35" w14:paraId="7B0BD822" w14:textId="77777777" w:rsidTr="00C61A35">
        <w:trPr>
          <w:trHeight w:val="255"/>
        </w:trPr>
        <w:tc>
          <w:tcPr>
            <w:tcW w:w="1555" w:type="dxa"/>
            <w:vAlign w:val="center"/>
          </w:tcPr>
          <w:p w14:paraId="2A859BC7" w14:textId="5E3A8A06" w:rsidR="00C61A35" w:rsidRDefault="00C61A35" w:rsidP="00C61A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  <w:r>
              <w:t>B-P7</w:t>
            </w:r>
          </w:p>
        </w:tc>
        <w:tc>
          <w:tcPr>
            <w:tcW w:w="2268" w:type="dxa"/>
            <w:vAlign w:val="center"/>
          </w:tcPr>
          <w:p w14:paraId="62B5E421" w14:textId="06CDE7A4" w:rsidR="00C61A35" w:rsidRDefault="00C61A35" w:rsidP="00C61A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  <w:r>
              <w:t>0</w:t>
            </w:r>
          </w:p>
        </w:tc>
        <w:tc>
          <w:tcPr>
            <w:tcW w:w="2409" w:type="dxa"/>
            <w:vAlign w:val="center"/>
          </w:tcPr>
          <w:p w14:paraId="76FDA0B9" w14:textId="243C41CA" w:rsidR="00C61A35" w:rsidRDefault="00C61A35" w:rsidP="00C61A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  <w:r>
              <w:t>0</w:t>
            </w:r>
          </w:p>
        </w:tc>
      </w:tr>
      <w:tr w:rsidR="00C61A35" w14:paraId="4E3FDAFA" w14:textId="77777777" w:rsidTr="00C61A35">
        <w:trPr>
          <w:trHeight w:val="255"/>
        </w:trPr>
        <w:tc>
          <w:tcPr>
            <w:tcW w:w="1555" w:type="dxa"/>
            <w:vAlign w:val="center"/>
          </w:tcPr>
          <w:p w14:paraId="6D2DEBDF" w14:textId="36B4B99A" w:rsidR="00C61A35" w:rsidRDefault="00C61A35" w:rsidP="00C61A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  <w:r>
              <w:t>B-P6</w:t>
            </w:r>
          </w:p>
        </w:tc>
        <w:tc>
          <w:tcPr>
            <w:tcW w:w="2268" w:type="dxa"/>
            <w:vAlign w:val="center"/>
          </w:tcPr>
          <w:p w14:paraId="15BEB024" w14:textId="4E410CE8" w:rsidR="00C61A35" w:rsidRDefault="00C61A35" w:rsidP="00C61A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  <w:r>
              <w:t>0</w:t>
            </w:r>
          </w:p>
        </w:tc>
        <w:tc>
          <w:tcPr>
            <w:tcW w:w="2409" w:type="dxa"/>
            <w:vAlign w:val="center"/>
          </w:tcPr>
          <w:p w14:paraId="4F781EBB" w14:textId="3098F075" w:rsidR="00C61A35" w:rsidRDefault="00C61A35" w:rsidP="00C61A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  <w:r>
              <w:t>0</w:t>
            </w:r>
          </w:p>
        </w:tc>
      </w:tr>
      <w:tr w:rsidR="00C61A35" w14:paraId="7D9BC391" w14:textId="77777777" w:rsidTr="00C61A35">
        <w:trPr>
          <w:trHeight w:val="255"/>
        </w:trPr>
        <w:tc>
          <w:tcPr>
            <w:tcW w:w="1555" w:type="dxa"/>
            <w:vAlign w:val="center"/>
          </w:tcPr>
          <w:p w14:paraId="7496BE32" w14:textId="58A52274" w:rsidR="00C61A35" w:rsidRDefault="00C61A35" w:rsidP="00C61A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  <w:r>
              <w:t>D-P8</w:t>
            </w:r>
          </w:p>
        </w:tc>
        <w:tc>
          <w:tcPr>
            <w:tcW w:w="2268" w:type="dxa"/>
            <w:vAlign w:val="center"/>
          </w:tcPr>
          <w:p w14:paraId="560B893C" w14:textId="5227972D" w:rsidR="00C61A35" w:rsidRDefault="00C61A35" w:rsidP="00C61A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  <w:r>
              <w:t>0</w:t>
            </w:r>
          </w:p>
        </w:tc>
        <w:tc>
          <w:tcPr>
            <w:tcW w:w="2409" w:type="dxa"/>
            <w:vAlign w:val="center"/>
          </w:tcPr>
          <w:p w14:paraId="139CB36B" w14:textId="53DF8DC9" w:rsidR="00C61A35" w:rsidRDefault="00C61A35" w:rsidP="00C61A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  <w:r>
              <w:t>0</w:t>
            </w:r>
          </w:p>
        </w:tc>
      </w:tr>
      <w:tr w:rsidR="00C61A35" w14:paraId="1F001AF7" w14:textId="77777777" w:rsidTr="00C61A35">
        <w:trPr>
          <w:trHeight w:val="255"/>
        </w:trPr>
        <w:tc>
          <w:tcPr>
            <w:tcW w:w="1555" w:type="dxa"/>
            <w:vAlign w:val="center"/>
          </w:tcPr>
          <w:p w14:paraId="471CF592" w14:textId="434386A4" w:rsidR="00C61A35" w:rsidRDefault="00C61A35" w:rsidP="00C61A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  <w:r>
              <w:t>D-P11</w:t>
            </w:r>
          </w:p>
        </w:tc>
        <w:tc>
          <w:tcPr>
            <w:tcW w:w="2268" w:type="dxa"/>
            <w:vAlign w:val="center"/>
          </w:tcPr>
          <w:p w14:paraId="3D05AD31" w14:textId="10912935" w:rsidR="00C61A35" w:rsidRDefault="00C61A35" w:rsidP="00C61A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  <w:r>
              <w:t>0</w:t>
            </w:r>
          </w:p>
        </w:tc>
        <w:tc>
          <w:tcPr>
            <w:tcW w:w="2409" w:type="dxa"/>
            <w:vAlign w:val="center"/>
          </w:tcPr>
          <w:p w14:paraId="1DD211C3" w14:textId="2BE691C0" w:rsidR="00C61A35" w:rsidRDefault="00C61A35" w:rsidP="00C61A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  <w:r>
              <w:t>0</w:t>
            </w:r>
          </w:p>
        </w:tc>
      </w:tr>
      <w:tr w:rsidR="00C61A35" w14:paraId="751EDBD7" w14:textId="77777777" w:rsidTr="00C61A35">
        <w:trPr>
          <w:trHeight w:val="255"/>
        </w:trPr>
        <w:tc>
          <w:tcPr>
            <w:tcW w:w="1555" w:type="dxa"/>
            <w:vAlign w:val="center"/>
          </w:tcPr>
          <w:p w14:paraId="1B0F01DA" w14:textId="1858ED6C" w:rsidR="00C61A35" w:rsidRDefault="00C61A35" w:rsidP="00C61A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  <w:r>
              <w:t>D-P10</w:t>
            </w:r>
          </w:p>
        </w:tc>
        <w:tc>
          <w:tcPr>
            <w:tcW w:w="2268" w:type="dxa"/>
            <w:vAlign w:val="center"/>
          </w:tcPr>
          <w:p w14:paraId="29C6D932" w14:textId="26990A66" w:rsidR="00C61A35" w:rsidRDefault="00C61A35" w:rsidP="00C61A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  <w:r>
              <w:t>0</w:t>
            </w:r>
          </w:p>
        </w:tc>
        <w:tc>
          <w:tcPr>
            <w:tcW w:w="2409" w:type="dxa"/>
            <w:vAlign w:val="center"/>
          </w:tcPr>
          <w:p w14:paraId="4C871434" w14:textId="5830AD71" w:rsidR="00C61A35" w:rsidRDefault="00C61A35" w:rsidP="00C61A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  <w:r>
              <w:t>0</w:t>
            </w:r>
          </w:p>
        </w:tc>
      </w:tr>
      <w:tr w:rsidR="00C61A35" w14:paraId="7C089242" w14:textId="77777777" w:rsidTr="00C61A35">
        <w:trPr>
          <w:trHeight w:val="255"/>
        </w:trPr>
        <w:tc>
          <w:tcPr>
            <w:tcW w:w="1555" w:type="dxa"/>
            <w:vAlign w:val="center"/>
          </w:tcPr>
          <w:p w14:paraId="2BD5DE29" w14:textId="21281AD9" w:rsidR="00C61A35" w:rsidRDefault="00C61A35" w:rsidP="00C61A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  <w:r>
              <w:t>Intro-P1</w:t>
            </w:r>
          </w:p>
        </w:tc>
        <w:tc>
          <w:tcPr>
            <w:tcW w:w="2268" w:type="dxa"/>
            <w:vAlign w:val="center"/>
          </w:tcPr>
          <w:p w14:paraId="46B89B4B" w14:textId="7FEF1BF0" w:rsidR="00C61A35" w:rsidRDefault="00C61A35" w:rsidP="00C61A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  <w:r>
              <w:t>0</w:t>
            </w:r>
          </w:p>
        </w:tc>
        <w:tc>
          <w:tcPr>
            <w:tcW w:w="2409" w:type="dxa"/>
            <w:vAlign w:val="center"/>
          </w:tcPr>
          <w:p w14:paraId="332A6244" w14:textId="130FC7F7" w:rsidR="00C61A35" w:rsidRDefault="00C61A35" w:rsidP="00C61A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  <w:r>
              <w:t>0</w:t>
            </w:r>
          </w:p>
        </w:tc>
      </w:tr>
      <w:tr w:rsidR="00C61A35" w14:paraId="14E12A0F" w14:textId="77777777" w:rsidTr="00C61A35">
        <w:trPr>
          <w:trHeight w:val="255"/>
        </w:trPr>
        <w:tc>
          <w:tcPr>
            <w:tcW w:w="1555" w:type="dxa"/>
            <w:vAlign w:val="center"/>
          </w:tcPr>
          <w:p w14:paraId="4C62CE0B" w14:textId="260A0D0B" w:rsidR="00C61A35" w:rsidRDefault="00C61A35" w:rsidP="00C61A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  <w:r>
              <w:t>D-P9</w:t>
            </w:r>
          </w:p>
        </w:tc>
        <w:tc>
          <w:tcPr>
            <w:tcW w:w="2268" w:type="dxa"/>
            <w:vAlign w:val="center"/>
          </w:tcPr>
          <w:p w14:paraId="05875C95" w14:textId="6AA32778" w:rsidR="00C61A35" w:rsidRDefault="00C61A35" w:rsidP="00C61A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  <w:r>
              <w:t>0</w:t>
            </w:r>
          </w:p>
        </w:tc>
        <w:tc>
          <w:tcPr>
            <w:tcW w:w="2409" w:type="dxa"/>
            <w:vAlign w:val="center"/>
          </w:tcPr>
          <w:p w14:paraId="34F778C7" w14:textId="102E115F" w:rsidR="00C61A35" w:rsidRDefault="00C61A35" w:rsidP="00C61A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  <w:r>
              <w:t>0</w:t>
            </w:r>
          </w:p>
        </w:tc>
      </w:tr>
      <w:tr w:rsidR="00C61A35" w14:paraId="760B12F1" w14:textId="77777777" w:rsidTr="00C61A35">
        <w:trPr>
          <w:trHeight w:val="255"/>
        </w:trPr>
        <w:tc>
          <w:tcPr>
            <w:tcW w:w="1555" w:type="dxa"/>
            <w:vAlign w:val="center"/>
          </w:tcPr>
          <w:p w14:paraId="62174740" w14:textId="10A44E76" w:rsidR="00C61A35" w:rsidRPr="004065E4" w:rsidRDefault="00C61A35" w:rsidP="00C61A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  <w:r>
              <w:t>D-P12</w:t>
            </w:r>
          </w:p>
        </w:tc>
        <w:tc>
          <w:tcPr>
            <w:tcW w:w="2268" w:type="dxa"/>
            <w:vAlign w:val="center"/>
          </w:tcPr>
          <w:p w14:paraId="32155411" w14:textId="0A62B593" w:rsidR="00C61A35" w:rsidRPr="004065E4" w:rsidRDefault="00C61A35" w:rsidP="00C61A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  <w:r>
              <w:t>0</w:t>
            </w:r>
          </w:p>
        </w:tc>
        <w:tc>
          <w:tcPr>
            <w:tcW w:w="2409" w:type="dxa"/>
            <w:vAlign w:val="center"/>
          </w:tcPr>
          <w:p w14:paraId="7746E6A4" w14:textId="07DC7E6E" w:rsidR="00C61A35" w:rsidRDefault="00C61A35" w:rsidP="00C61A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  <w:r>
              <w:t>0</w:t>
            </w:r>
          </w:p>
        </w:tc>
      </w:tr>
      <w:tr w:rsidR="00C61A35" w14:paraId="282E8203" w14:textId="77777777" w:rsidTr="00C61A35">
        <w:trPr>
          <w:trHeight w:val="255"/>
        </w:trPr>
        <w:tc>
          <w:tcPr>
            <w:tcW w:w="1555" w:type="dxa"/>
            <w:vAlign w:val="center"/>
          </w:tcPr>
          <w:p w14:paraId="21E2A103" w14:textId="77777777" w:rsidR="00C61A35" w:rsidRDefault="00C61A35" w:rsidP="00C61A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  <w:r>
              <w:t>D-P3</w:t>
            </w:r>
          </w:p>
        </w:tc>
        <w:tc>
          <w:tcPr>
            <w:tcW w:w="2268" w:type="dxa"/>
            <w:vAlign w:val="center"/>
          </w:tcPr>
          <w:p w14:paraId="0E47B481" w14:textId="77777777" w:rsidR="00C61A35" w:rsidRDefault="00C61A35" w:rsidP="00C61A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  <w:r>
              <w:t>0</w:t>
            </w:r>
          </w:p>
        </w:tc>
        <w:tc>
          <w:tcPr>
            <w:tcW w:w="2409" w:type="dxa"/>
            <w:vAlign w:val="center"/>
          </w:tcPr>
          <w:p w14:paraId="6FE4661E" w14:textId="77777777" w:rsidR="00C61A35" w:rsidRDefault="00C61A35" w:rsidP="00C61A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  <w:r>
              <w:t>0</w:t>
            </w:r>
          </w:p>
        </w:tc>
      </w:tr>
    </w:tbl>
    <w:p w14:paraId="5FFF5ACC" w14:textId="77777777" w:rsidR="00BE59A0" w:rsidRDefault="00BE59A0" w:rsidP="00BE59A0">
      <w:pPr>
        <w:rPr>
          <w:b/>
        </w:rPr>
      </w:pPr>
    </w:p>
    <w:p w14:paraId="624B28F6" w14:textId="78E3753D" w:rsidR="00BE59A0" w:rsidRDefault="00BE59A0" w:rsidP="00BE59A0">
      <w:r>
        <w:rPr>
          <w:b/>
        </w:rPr>
        <w:t>Table 2.</w:t>
      </w:r>
      <w:r>
        <w:t xml:space="preserve"> </w:t>
      </w:r>
      <w:r w:rsidR="006960F2" w:rsidRPr="006960F2">
        <w:t xml:space="preserve">Data from capture-mark-recapture sessions of </w:t>
      </w:r>
      <w:r w:rsidR="006960F2" w:rsidRPr="006960F2">
        <w:rPr>
          <w:i/>
          <w:iCs/>
        </w:rPr>
        <w:t>Pollicaria elephas</w:t>
      </w:r>
      <w:r w:rsidR="006960F2" w:rsidRPr="006960F2">
        <w:t xml:space="preserve"> collected </w:t>
      </w:r>
      <w:r w:rsidR="00527A5A">
        <w:t xml:space="preserve">at </w:t>
      </w:r>
      <w:r w:rsidR="006960F2" w:rsidRPr="006960F2">
        <w:t>plot A-Polli2.</w:t>
      </w:r>
      <w:r w:rsidR="00071BFF">
        <w:t xml:space="preserve"> </w:t>
      </w:r>
      <w:bookmarkStart w:id="1" w:name="_Hlk69307736"/>
      <w:r w:rsidR="00071BFF" w:rsidRPr="00071BFF">
        <w:t>The three numbers in the parentheses are the breakdown of the demography of the collected</w:t>
      </w:r>
      <w:r w:rsidR="00071BFF">
        <w:t xml:space="preserve"> snails</w:t>
      </w:r>
      <w:r w:rsidR="00071BFF" w:rsidRPr="00071BFF">
        <w:t xml:space="preserve"> (</w:t>
      </w:r>
      <w:r w:rsidR="00C05516" w:rsidRPr="00C05516">
        <w:t>juvenile (&lt; 3 whorls), subadult (3 – 5 whorls), adult (with aperture lip</w:t>
      </w:r>
      <w:r w:rsidR="00071BFF" w:rsidRPr="00071BFF">
        <w:t>)</w:t>
      </w:r>
      <w:bookmarkEnd w:id="1"/>
      <w:r w:rsidR="00527A5A">
        <w:t>)</w:t>
      </w:r>
      <w:r w:rsidR="00071BFF">
        <w:t>.</w:t>
      </w:r>
    </w:p>
    <w:tbl>
      <w:tblPr>
        <w:tblW w:w="901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6A0" w:firstRow="1" w:lastRow="0" w:firstColumn="1" w:lastColumn="0" w:noHBand="1" w:noVBand="1"/>
      </w:tblPr>
      <w:tblGrid>
        <w:gridCol w:w="1803"/>
        <w:gridCol w:w="1803"/>
        <w:gridCol w:w="1803"/>
        <w:gridCol w:w="1803"/>
        <w:gridCol w:w="1804"/>
      </w:tblGrid>
      <w:tr w:rsidR="00BE59A0" w:rsidRPr="00071BFF" w14:paraId="2DA7BBAF" w14:textId="77777777" w:rsidTr="001E406F">
        <w:tc>
          <w:tcPr>
            <w:tcW w:w="1803" w:type="dxa"/>
          </w:tcPr>
          <w:p w14:paraId="786F51EF" w14:textId="77777777" w:rsidR="00BE59A0" w:rsidRDefault="00BE59A0" w:rsidP="001E406F"/>
        </w:tc>
        <w:tc>
          <w:tcPr>
            <w:tcW w:w="1803" w:type="dxa"/>
          </w:tcPr>
          <w:p w14:paraId="61A74598" w14:textId="77777777" w:rsidR="00BE59A0" w:rsidRPr="00071BFF" w:rsidRDefault="00BE59A0" w:rsidP="001E406F">
            <w:r w:rsidRPr="00071BFF">
              <w:t>Number of snails caught</w:t>
            </w:r>
          </w:p>
        </w:tc>
        <w:tc>
          <w:tcPr>
            <w:tcW w:w="1803" w:type="dxa"/>
          </w:tcPr>
          <w:p w14:paraId="6925B727" w14:textId="77777777" w:rsidR="00BE59A0" w:rsidRPr="00071BFF" w:rsidRDefault="00BE59A0" w:rsidP="001E406F">
            <w:r w:rsidRPr="00071BFF">
              <w:t>Number of recaptures</w:t>
            </w:r>
          </w:p>
        </w:tc>
        <w:tc>
          <w:tcPr>
            <w:tcW w:w="1803" w:type="dxa"/>
          </w:tcPr>
          <w:p w14:paraId="66F03253" w14:textId="77777777" w:rsidR="00BE59A0" w:rsidRPr="00071BFF" w:rsidRDefault="00BE59A0" w:rsidP="001E406F">
            <w:r w:rsidRPr="00071BFF">
              <w:t>Number of new snails caught</w:t>
            </w:r>
          </w:p>
        </w:tc>
        <w:tc>
          <w:tcPr>
            <w:tcW w:w="1804" w:type="dxa"/>
          </w:tcPr>
          <w:p w14:paraId="27C78E38" w14:textId="77777777" w:rsidR="00BE59A0" w:rsidRPr="00071BFF" w:rsidRDefault="00BE59A0" w:rsidP="001E406F">
            <w:r w:rsidRPr="00071BFF">
              <w:t>Total number of marked snails</w:t>
            </w:r>
          </w:p>
        </w:tc>
      </w:tr>
      <w:tr w:rsidR="00BE59A0" w:rsidRPr="00071BFF" w14:paraId="64CCE837" w14:textId="77777777" w:rsidTr="001E406F">
        <w:tc>
          <w:tcPr>
            <w:tcW w:w="1803" w:type="dxa"/>
          </w:tcPr>
          <w:p w14:paraId="08BAFA5A" w14:textId="77777777" w:rsidR="00071BFF" w:rsidRPr="00071BFF" w:rsidRDefault="00BE59A0" w:rsidP="00071BFF">
            <w:pPr>
              <w:spacing w:after="0" w:line="240" w:lineRule="auto"/>
            </w:pPr>
            <w:r w:rsidRPr="00071BFF">
              <w:t>1st capture</w:t>
            </w:r>
            <w:r w:rsidR="00071BFF" w:rsidRPr="00071BFF">
              <w:t xml:space="preserve"> </w:t>
            </w:r>
          </w:p>
          <w:p w14:paraId="16D7EB0A" w14:textId="347F0A4D" w:rsidR="00BE59A0" w:rsidRPr="00071BFF" w:rsidRDefault="00071BFF" w:rsidP="00071BFF">
            <w:pPr>
              <w:spacing w:after="0" w:line="240" w:lineRule="auto"/>
            </w:pPr>
            <w:r w:rsidRPr="00071BFF">
              <w:t>(9 July 2018)</w:t>
            </w:r>
          </w:p>
        </w:tc>
        <w:tc>
          <w:tcPr>
            <w:tcW w:w="1803" w:type="dxa"/>
          </w:tcPr>
          <w:p w14:paraId="74609687" w14:textId="5581023A" w:rsidR="00BE59A0" w:rsidRPr="00071BFF" w:rsidRDefault="00BE59A0" w:rsidP="001E406F">
            <w:r w:rsidRPr="00071BFF">
              <w:t>18</w:t>
            </w:r>
            <w:r w:rsidR="002264B0" w:rsidRPr="00071BFF">
              <w:t xml:space="preserve"> (2,1,15)</w:t>
            </w:r>
          </w:p>
        </w:tc>
        <w:tc>
          <w:tcPr>
            <w:tcW w:w="1803" w:type="dxa"/>
          </w:tcPr>
          <w:p w14:paraId="387BA637" w14:textId="77777777" w:rsidR="00BE59A0" w:rsidRPr="00071BFF" w:rsidRDefault="00BE59A0" w:rsidP="001E406F">
            <w:r w:rsidRPr="00071BFF">
              <w:t>-</w:t>
            </w:r>
          </w:p>
        </w:tc>
        <w:tc>
          <w:tcPr>
            <w:tcW w:w="1803" w:type="dxa"/>
          </w:tcPr>
          <w:p w14:paraId="7AA4587B" w14:textId="77777777" w:rsidR="00BE59A0" w:rsidRPr="00071BFF" w:rsidRDefault="00BE59A0" w:rsidP="001E406F">
            <w:r w:rsidRPr="00071BFF">
              <w:t>-</w:t>
            </w:r>
          </w:p>
        </w:tc>
        <w:tc>
          <w:tcPr>
            <w:tcW w:w="1804" w:type="dxa"/>
          </w:tcPr>
          <w:p w14:paraId="0DE351FC" w14:textId="764B03E9" w:rsidR="00BE59A0" w:rsidRPr="00071BFF" w:rsidRDefault="001B6633" w:rsidP="001E406F">
            <w:r w:rsidRPr="00071BFF">
              <w:t>18 (2,1,15)</w:t>
            </w:r>
          </w:p>
        </w:tc>
      </w:tr>
      <w:tr w:rsidR="00BE59A0" w:rsidRPr="00071BFF" w14:paraId="28C2357C" w14:textId="77777777" w:rsidTr="001E406F">
        <w:tc>
          <w:tcPr>
            <w:tcW w:w="1803" w:type="dxa"/>
          </w:tcPr>
          <w:p w14:paraId="2C3A060E" w14:textId="77777777" w:rsidR="00BE59A0" w:rsidRPr="00071BFF" w:rsidRDefault="00BE59A0" w:rsidP="00071BFF">
            <w:pPr>
              <w:spacing w:after="0" w:line="240" w:lineRule="auto"/>
            </w:pPr>
            <w:r w:rsidRPr="00071BFF">
              <w:t>2nd capture</w:t>
            </w:r>
          </w:p>
          <w:p w14:paraId="23F5849C" w14:textId="48600BB6" w:rsidR="00071BFF" w:rsidRPr="00071BFF" w:rsidRDefault="00071BFF" w:rsidP="00071BFF">
            <w:pPr>
              <w:spacing w:after="0" w:line="240" w:lineRule="auto"/>
            </w:pPr>
            <w:r w:rsidRPr="00071BFF">
              <w:t>(19 July 2018)</w:t>
            </w:r>
          </w:p>
        </w:tc>
        <w:tc>
          <w:tcPr>
            <w:tcW w:w="1803" w:type="dxa"/>
          </w:tcPr>
          <w:p w14:paraId="1CED2D77" w14:textId="58BCBEAD" w:rsidR="00BE59A0" w:rsidRPr="00071BFF" w:rsidRDefault="00BE59A0" w:rsidP="001E406F">
            <w:r w:rsidRPr="00071BFF">
              <w:t>26</w:t>
            </w:r>
            <w:r w:rsidR="00947CF2" w:rsidRPr="00071BFF">
              <w:t xml:space="preserve"> (3,2,21)</w:t>
            </w:r>
          </w:p>
        </w:tc>
        <w:tc>
          <w:tcPr>
            <w:tcW w:w="1803" w:type="dxa"/>
          </w:tcPr>
          <w:p w14:paraId="51F5EB12" w14:textId="2CC3DE0D" w:rsidR="00BE59A0" w:rsidRPr="00071BFF" w:rsidRDefault="00BE59A0" w:rsidP="001E406F">
            <w:r w:rsidRPr="00071BFF">
              <w:t>6</w:t>
            </w:r>
            <w:r w:rsidR="00947CF2" w:rsidRPr="00071BFF">
              <w:t xml:space="preserve"> (0,1,5)</w:t>
            </w:r>
          </w:p>
        </w:tc>
        <w:tc>
          <w:tcPr>
            <w:tcW w:w="1803" w:type="dxa"/>
          </w:tcPr>
          <w:p w14:paraId="6247FE42" w14:textId="0BF717AD" w:rsidR="00BE59A0" w:rsidRPr="00071BFF" w:rsidRDefault="00BE59A0" w:rsidP="001E406F">
            <w:r w:rsidRPr="00071BFF">
              <w:t>20</w:t>
            </w:r>
            <w:r w:rsidR="00947CF2" w:rsidRPr="00071BFF">
              <w:t xml:space="preserve"> (3,1,16)</w:t>
            </w:r>
          </w:p>
        </w:tc>
        <w:tc>
          <w:tcPr>
            <w:tcW w:w="1804" w:type="dxa"/>
          </w:tcPr>
          <w:p w14:paraId="7EF21951" w14:textId="77D53AD6" w:rsidR="00BE59A0" w:rsidRPr="00071BFF" w:rsidRDefault="005A7D03" w:rsidP="001E406F">
            <w:r w:rsidRPr="00071BFF">
              <w:t>38 (5,2,31)</w:t>
            </w:r>
          </w:p>
        </w:tc>
      </w:tr>
      <w:tr w:rsidR="00BE59A0" w:rsidRPr="00071BFF" w14:paraId="4376DC34" w14:textId="77777777" w:rsidTr="001E406F">
        <w:tc>
          <w:tcPr>
            <w:tcW w:w="1803" w:type="dxa"/>
          </w:tcPr>
          <w:p w14:paraId="56F661FF" w14:textId="77777777" w:rsidR="00BE59A0" w:rsidRPr="00071BFF" w:rsidRDefault="00BE59A0" w:rsidP="00071BFF">
            <w:pPr>
              <w:spacing w:after="0" w:line="240" w:lineRule="auto"/>
            </w:pPr>
            <w:r w:rsidRPr="00071BFF">
              <w:t>3rd capture</w:t>
            </w:r>
          </w:p>
          <w:p w14:paraId="3D8A8FAB" w14:textId="5529BD44" w:rsidR="00071BFF" w:rsidRPr="00071BFF" w:rsidRDefault="00071BFF" w:rsidP="00071BFF">
            <w:pPr>
              <w:spacing w:after="0" w:line="240" w:lineRule="auto"/>
            </w:pPr>
            <w:r w:rsidRPr="00071BFF">
              <w:t>(1 August 2018)</w:t>
            </w:r>
          </w:p>
        </w:tc>
        <w:tc>
          <w:tcPr>
            <w:tcW w:w="1803" w:type="dxa"/>
          </w:tcPr>
          <w:p w14:paraId="07B660C0" w14:textId="745D90DB" w:rsidR="00BE59A0" w:rsidRPr="00071BFF" w:rsidRDefault="00BE59A0" w:rsidP="001E406F">
            <w:pPr>
              <w:tabs>
                <w:tab w:val="center" w:pos="793"/>
              </w:tabs>
            </w:pPr>
            <w:r w:rsidRPr="00071BFF">
              <w:t>21</w:t>
            </w:r>
            <w:r w:rsidR="007B2EBE" w:rsidRPr="00071BFF">
              <w:t xml:space="preserve"> (3,2,16)</w:t>
            </w:r>
            <w:r w:rsidRPr="00071BFF">
              <w:tab/>
            </w:r>
          </w:p>
        </w:tc>
        <w:tc>
          <w:tcPr>
            <w:tcW w:w="1803" w:type="dxa"/>
          </w:tcPr>
          <w:p w14:paraId="7AAA601E" w14:textId="01682760" w:rsidR="00BE59A0" w:rsidRPr="00071BFF" w:rsidRDefault="00BE59A0" w:rsidP="001E406F">
            <w:r w:rsidRPr="00071BFF">
              <w:t>14</w:t>
            </w:r>
            <w:r w:rsidR="007B2EBE" w:rsidRPr="00071BFF">
              <w:t xml:space="preserve"> (0,0,14)</w:t>
            </w:r>
          </w:p>
        </w:tc>
        <w:tc>
          <w:tcPr>
            <w:tcW w:w="1803" w:type="dxa"/>
          </w:tcPr>
          <w:p w14:paraId="75364BD7" w14:textId="6159C18E" w:rsidR="00BE59A0" w:rsidRPr="00071BFF" w:rsidRDefault="00BE59A0" w:rsidP="001E406F">
            <w:r w:rsidRPr="00071BFF">
              <w:t>7</w:t>
            </w:r>
            <w:r w:rsidR="007B2EBE" w:rsidRPr="00071BFF">
              <w:t xml:space="preserve"> (3,2,2)</w:t>
            </w:r>
          </w:p>
        </w:tc>
        <w:tc>
          <w:tcPr>
            <w:tcW w:w="1804" w:type="dxa"/>
          </w:tcPr>
          <w:p w14:paraId="3F087B81" w14:textId="2B639201" w:rsidR="00BE59A0" w:rsidRPr="00071BFF" w:rsidRDefault="005A7D03" w:rsidP="001E406F">
            <w:r w:rsidRPr="00071BFF">
              <w:t>45 (8,4,33)</w:t>
            </w:r>
          </w:p>
        </w:tc>
      </w:tr>
      <w:tr w:rsidR="00BE59A0" w14:paraId="5778CBAE" w14:textId="77777777" w:rsidTr="001E406F">
        <w:tc>
          <w:tcPr>
            <w:tcW w:w="1803" w:type="dxa"/>
          </w:tcPr>
          <w:p w14:paraId="7FCF0E9B" w14:textId="77777777" w:rsidR="00071BFF" w:rsidRPr="00071BFF" w:rsidRDefault="00BE59A0" w:rsidP="00071BFF">
            <w:pPr>
              <w:spacing w:after="0" w:line="240" w:lineRule="auto"/>
            </w:pPr>
            <w:r w:rsidRPr="00071BFF">
              <w:t>4th capture</w:t>
            </w:r>
            <w:r w:rsidR="00071BFF" w:rsidRPr="00071BFF">
              <w:t xml:space="preserve"> </w:t>
            </w:r>
          </w:p>
          <w:p w14:paraId="41EA96A6" w14:textId="7022BD8F" w:rsidR="00BE59A0" w:rsidRPr="00071BFF" w:rsidRDefault="00071BFF" w:rsidP="00071BFF">
            <w:pPr>
              <w:spacing w:after="0" w:line="240" w:lineRule="auto"/>
            </w:pPr>
            <w:r w:rsidRPr="00071BFF">
              <w:t>(16 August 2018)</w:t>
            </w:r>
          </w:p>
        </w:tc>
        <w:tc>
          <w:tcPr>
            <w:tcW w:w="1803" w:type="dxa"/>
          </w:tcPr>
          <w:p w14:paraId="5FA23D63" w14:textId="11FC66DF" w:rsidR="00BE59A0" w:rsidRPr="00071BFF" w:rsidRDefault="00BE59A0" w:rsidP="001E406F">
            <w:r w:rsidRPr="00071BFF">
              <w:t>25</w:t>
            </w:r>
            <w:r w:rsidR="00156DF8" w:rsidRPr="00071BFF">
              <w:t xml:space="preserve"> (10,2,13)</w:t>
            </w:r>
          </w:p>
        </w:tc>
        <w:tc>
          <w:tcPr>
            <w:tcW w:w="1803" w:type="dxa"/>
          </w:tcPr>
          <w:p w14:paraId="6E19EC0F" w14:textId="4D2FC406" w:rsidR="00BE59A0" w:rsidRPr="00071BFF" w:rsidRDefault="00BE59A0" w:rsidP="001E406F">
            <w:r w:rsidRPr="00071BFF">
              <w:t>22</w:t>
            </w:r>
            <w:r w:rsidR="00156DF8" w:rsidRPr="00071BFF">
              <w:t xml:space="preserve"> (10,</w:t>
            </w:r>
            <w:r w:rsidR="00DD7E15" w:rsidRPr="00071BFF">
              <w:t>2</w:t>
            </w:r>
            <w:r w:rsidR="00156DF8" w:rsidRPr="00071BFF">
              <w:t>,10)</w:t>
            </w:r>
          </w:p>
        </w:tc>
        <w:tc>
          <w:tcPr>
            <w:tcW w:w="1803" w:type="dxa"/>
          </w:tcPr>
          <w:p w14:paraId="7381E745" w14:textId="458FE2AC" w:rsidR="00BE59A0" w:rsidRPr="00071BFF" w:rsidRDefault="00BE59A0" w:rsidP="001E406F">
            <w:r w:rsidRPr="00071BFF">
              <w:t>3</w:t>
            </w:r>
            <w:r w:rsidR="00156DF8" w:rsidRPr="00071BFF">
              <w:t xml:space="preserve"> (0,0,3)</w:t>
            </w:r>
          </w:p>
        </w:tc>
        <w:tc>
          <w:tcPr>
            <w:tcW w:w="1804" w:type="dxa"/>
          </w:tcPr>
          <w:p w14:paraId="59922A97" w14:textId="3C4CA0DF" w:rsidR="00BE59A0" w:rsidRDefault="005A7D03" w:rsidP="001E406F">
            <w:r w:rsidRPr="00071BFF">
              <w:t>48 (8,4,36)</w:t>
            </w:r>
          </w:p>
        </w:tc>
      </w:tr>
    </w:tbl>
    <w:p w14:paraId="502AB078" w14:textId="77777777" w:rsidR="00BE59A0" w:rsidRDefault="00BE59A0" w:rsidP="00BE59A0"/>
    <w:p w14:paraId="10C0D8C4" w14:textId="49158BA9" w:rsidR="00BE59A0" w:rsidRDefault="00BE59A0" w:rsidP="00BE59A0">
      <w:r>
        <w:rPr>
          <w:b/>
        </w:rPr>
        <w:lastRenderedPageBreak/>
        <w:t>Table 3.</w:t>
      </w:r>
      <w:r>
        <w:t xml:space="preserve"> </w:t>
      </w:r>
      <w:r w:rsidR="006960F2" w:rsidRPr="006960F2">
        <w:t xml:space="preserve">Data from capture-mark-recapture sessions of </w:t>
      </w:r>
      <w:r w:rsidR="006960F2" w:rsidRPr="006960F2">
        <w:rPr>
          <w:i/>
          <w:iCs/>
        </w:rPr>
        <w:t>Pollicaria elephas</w:t>
      </w:r>
      <w:r w:rsidR="006960F2" w:rsidRPr="006960F2">
        <w:t xml:space="preserve"> collected </w:t>
      </w:r>
      <w:r w:rsidR="00527A5A">
        <w:t xml:space="preserve">at </w:t>
      </w:r>
      <w:r>
        <w:t>plot A-Polli9.</w:t>
      </w:r>
      <w:r w:rsidR="00071BFF" w:rsidRPr="00071BFF">
        <w:t xml:space="preserve"> The three numbers in the parentheses are the breakdown of the demography of the collected</w:t>
      </w:r>
      <w:r w:rsidR="00071BFF">
        <w:t xml:space="preserve"> snails</w:t>
      </w:r>
      <w:r w:rsidR="00071BFF" w:rsidRPr="00071BFF">
        <w:t xml:space="preserve"> </w:t>
      </w:r>
      <w:r w:rsidR="00C05516" w:rsidRPr="00071BFF">
        <w:t>(</w:t>
      </w:r>
      <w:r w:rsidR="00C05516" w:rsidRPr="00C05516">
        <w:t>juvenile (&lt; 3 whorls), subadult (3 – 5 whorls), adult (with aperture lip</w:t>
      </w:r>
      <w:r w:rsidR="00C05516" w:rsidRPr="00071BFF">
        <w:t>)</w:t>
      </w:r>
      <w:r w:rsidR="00527A5A">
        <w:t>)</w:t>
      </w:r>
      <w:r w:rsidR="00C05516">
        <w:t>.</w:t>
      </w:r>
    </w:p>
    <w:tbl>
      <w:tblPr>
        <w:tblW w:w="901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6A0" w:firstRow="1" w:lastRow="0" w:firstColumn="1" w:lastColumn="0" w:noHBand="1" w:noVBand="1"/>
      </w:tblPr>
      <w:tblGrid>
        <w:gridCol w:w="1803"/>
        <w:gridCol w:w="1803"/>
        <w:gridCol w:w="1803"/>
        <w:gridCol w:w="1803"/>
        <w:gridCol w:w="1804"/>
      </w:tblGrid>
      <w:tr w:rsidR="00BE59A0" w:rsidRPr="00071BFF" w14:paraId="00A527F1" w14:textId="77777777" w:rsidTr="001E406F">
        <w:tc>
          <w:tcPr>
            <w:tcW w:w="1803" w:type="dxa"/>
          </w:tcPr>
          <w:p w14:paraId="5148A3A1" w14:textId="77777777" w:rsidR="00BE59A0" w:rsidRDefault="00BE59A0" w:rsidP="001E406F"/>
        </w:tc>
        <w:tc>
          <w:tcPr>
            <w:tcW w:w="1803" w:type="dxa"/>
          </w:tcPr>
          <w:p w14:paraId="6ABA3BD1" w14:textId="05B985F7" w:rsidR="00BE59A0" w:rsidRPr="00071BFF" w:rsidRDefault="00BE59A0" w:rsidP="001E406F">
            <w:r w:rsidRPr="00071BFF">
              <w:t>Number of snails caught</w:t>
            </w:r>
          </w:p>
        </w:tc>
        <w:tc>
          <w:tcPr>
            <w:tcW w:w="1803" w:type="dxa"/>
          </w:tcPr>
          <w:p w14:paraId="0595A316" w14:textId="77777777" w:rsidR="00BE59A0" w:rsidRPr="00071BFF" w:rsidRDefault="00BE59A0" w:rsidP="001E406F">
            <w:r w:rsidRPr="00071BFF">
              <w:t>Number of recaptures</w:t>
            </w:r>
          </w:p>
        </w:tc>
        <w:tc>
          <w:tcPr>
            <w:tcW w:w="1803" w:type="dxa"/>
          </w:tcPr>
          <w:p w14:paraId="589E3485" w14:textId="77777777" w:rsidR="00BE59A0" w:rsidRPr="00071BFF" w:rsidRDefault="00BE59A0" w:rsidP="001E406F">
            <w:r w:rsidRPr="00071BFF">
              <w:t>Number of new snails caught</w:t>
            </w:r>
          </w:p>
        </w:tc>
        <w:tc>
          <w:tcPr>
            <w:tcW w:w="1804" w:type="dxa"/>
          </w:tcPr>
          <w:p w14:paraId="4851AEA1" w14:textId="77777777" w:rsidR="00BE59A0" w:rsidRPr="00071BFF" w:rsidRDefault="00BE59A0" w:rsidP="001E406F">
            <w:r w:rsidRPr="00071BFF">
              <w:t>Total number of marked snails</w:t>
            </w:r>
          </w:p>
        </w:tc>
      </w:tr>
      <w:tr w:rsidR="00071BFF" w:rsidRPr="00071BFF" w14:paraId="1E64DE2D" w14:textId="77777777" w:rsidTr="001E406F">
        <w:tc>
          <w:tcPr>
            <w:tcW w:w="1803" w:type="dxa"/>
          </w:tcPr>
          <w:p w14:paraId="677BDD9C" w14:textId="77777777" w:rsidR="00071BFF" w:rsidRPr="00071BFF" w:rsidRDefault="00071BFF" w:rsidP="00071BFF">
            <w:pPr>
              <w:spacing w:after="0" w:line="240" w:lineRule="auto"/>
            </w:pPr>
            <w:r w:rsidRPr="00071BFF">
              <w:t xml:space="preserve">1st capture </w:t>
            </w:r>
          </w:p>
          <w:p w14:paraId="5AF9E6AC" w14:textId="15F1A9BA" w:rsidR="00071BFF" w:rsidRPr="00071BFF" w:rsidRDefault="00071BFF" w:rsidP="00071BFF">
            <w:r w:rsidRPr="00071BFF">
              <w:t>(9 July 2018)</w:t>
            </w:r>
          </w:p>
        </w:tc>
        <w:tc>
          <w:tcPr>
            <w:tcW w:w="1803" w:type="dxa"/>
          </w:tcPr>
          <w:p w14:paraId="40132F13" w14:textId="469466EB" w:rsidR="00071BFF" w:rsidRPr="00071BFF" w:rsidRDefault="00071BFF" w:rsidP="00071BFF">
            <w:r w:rsidRPr="00071BFF">
              <w:t>16 (0,0,16)</w:t>
            </w:r>
          </w:p>
        </w:tc>
        <w:tc>
          <w:tcPr>
            <w:tcW w:w="1803" w:type="dxa"/>
          </w:tcPr>
          <w:p w14:paraId="3B01C1FF" w14:textId="77777777" w:rsidR="00071BFF" w:rsidRPr="00071BFF" w:rsidRDefault="00071BFF" w:rsidP="00071BFF">
            <w:r w:rsidRPr="00071BFF">
              <w:t>-</w:t>
            </w:r>
          </w:p>
        </w:tc>
        <w:tc>
          <w:tcPr>
            <w:tcW w:w="1803" w:type="dxa"/>
          </w:tcPr>
          <w:p w14:paraId="4D7C2229" w14:textId="77777777" w:rsidR="00071BFF" w:rsidRPr="00071BFF" w:rsidRDefault="00071BFF" w:rsidP="00071BFF">
            <w:r w:rsidRPr="00071BFF">
              <w:t>-</w:t>
            </w:r>
          </w:p>
        </w:tc>
        <w:tc>
          <w:tcPr>
            <w:tcW w:w="1804" w:type="dxa"/>
          </w:tcPr>
          <w:p w14:paraId="2E376686" w14:textId="3F9EFEFC" w:rsidR="00071BFF" w:rsidRPr="00071BFF" w:rsidRDefault="00071BFF" w:rsidP="00071BFF">
            <w:r w:rsidRPr="00071BFF">
              <w:t>16 (0,0,16)</w:t>
            </w:r>
          </w:p>
        </w:tc>
      </w:tr>
      <w:tr w:rsidR="00071BFF" w:rsidRPr="00071BFF" w14:paraId="2626826C" w14:textId="77777777" w:rsidTr="001E406F">
        <w:tc>
          <w:tcPr>
            <w:tcW w:w="1803" w:type="dxa"/>
          </w:tcPr>
          <w:p w14:paraId="3C9079F8" w14:textId="77777777" w:rsidR="00071BFF" w:rsidRPr="00071BFF" w:rsidRDefault="00071BFF" w:rsidP="00071BFF">
            <w:pPr>
              <w:spacing w:after="0" w:line="240" w:lineRule="auto"/>
            </w:pPr>
            <w:r w:rsidRPr="00071BFF">
              <w:t>2nd capture</w:t>
            </w:r>
          </w:p>
          <w:p w14:paraId="1EAC205E" w14:textId="0DA3ECA6" w:rsidR="00071BFF" w:rsidRPr="00071BFF" w:rsidRDefault="00071BFF" w:rsidP="00071BFF">
            <w:r w:rsidRPr="00071BFF">
              <w:t>(19 July 2018)</w:t>
            </w:r>
          </w:p>
        </w:tc>
        <w:tc>
          <w:tcPr>
            <w:tcW w:w="1803" w:type="dxa"/>
          </w:tcPr>
          <w:p w14:paraId="4C627C95" w14:textId="75767C2B" w:rsidR="00071BFF" w:rsidRPr="00071BFF" w:rsidRDefault="00071BFF" w:rsidP="00071BFF">
            <w:r w:rsidRPr="00071BFF">
              <w:t>18 (0,0,18)</w:t>
            </w:r>
          </w:p>
        </w:tc>
        <w:tc>
          <w:tcPr>
            <w:tcW w:w="1803" w:type="dxa"/>
          </w:tcPr>
          <w:p w14:paraId="79523013" w14:textId="5646FEFA" w:rsidR="00071BFF" w:rsidRPr="00071BFF" w:rsidRDefault="00071BFF" w:rsidP="00071BFF">
            <w:r w:rsidRPr="00071BFF">
              <w:t>16 (0,0,16)</w:t>
            </w:r>
          </w:p>
        </w:tc>
        <w:tc>
          <w:tcPr>
            <w:tcW w:w="1803" w:type="dxa"/>
          </w:tcPr>
          <w:p w14:paraId="610B41D6" w14:textId="66B52080" w:rsidR="00071BFF" w:rsidRPr="00071BFF" w:rsidRDefault="00071BFF" w:rsidP="00071BFF">
            <w:r w:rsidRPr="00071BFF">
              <w:t>2 (0,0,2)</w:t>
            </w:r>
          </w:p>
        </w:tc>
        <w:tc>
          <w:tcPr>
            <w:tcW w:w="1804" w:type="dxa"/>
          </w:tcPr>
          <w:p w14:paraId="07E98F2E" w14:textId="57D4F16A" w:rsidR="00071BFF" w:rsidRPr="00071BFF" w:rsidRDefault="00071BFF" w:rsidP="00071BFF">
            <w:r w:rsidRPr="00071BFF">
              <w:t>18 (0,0,18)</w:t>
            </w:r>
          </w:p>
        </w:tc>
      </w:tr>
      <w:tr w:rsidR="00071BFF" w:rsidRPr="00071BFF" w14:paraId="0621CDDE" w14:textId="77777777" w:rsidTr="001E406F">
        <w:tc>
          <w:tcPr>
            <w:tcW w:w="1803" w:type="dxa"/>
          </w:tcPr>
          <w:p w14:paraId="5A909D75" w14:textId="77777777" w:rsidR="00071BFF" w:rsidRPr="00071BFF" w:rsidRDefault="00071BFF" w:rsidP="00071BFF">
            <w:pPr>
              <w:spacing w:after="0" w:line="240" w:lineRule="auto"/>
            </w:pPr>
            <w:r w:rsidRPr="00071BFF">
              <w:t>3rd capture</w:t>
            </w:r>
          </w:p>
          <w:p w14:paraId="2E66313E" w14:textId="78F56F03" w:rsidR="00071BFF" w:rsidRPr="00071BFF" w:rsidRDefault="00071BFF" w:rsidP="00071BFF">
            <w:r w:rsidRPr="00071BFF">
              <w:t>(1 August 2018)</w:t>
            </w:r>
          </w:p>
        </w:tc>
        <w:tc>
          <w:tcPr>
            <w:tcW w:w="1803" w:type="dxa"/>
          </w:tcPr>
          <w:p w14:paraId="217BE05B" w14:textId="75285FF0" w:rsidR="00071BFF" w:rsidRPr="00071BFF" w:rsidRDefault="00071BFF" w:rsidP="00071BFF">
            <w:r w:rsidRPr="00071BFF">
              <w:t>15 (0,0,15)</w:t>
            </w:r>
          </w:p>
        </w:tc>
        <w:tc>
          <w:tcPr>
            <w:tcW w:w="1803" w:type="dxa"/>
          </w:tcPr>
          <w:p w14:paraId="285ACBD1" w14:textId="18F57572" w:rsidR="00071BFF" w:rsidRPr="00071BFF" w:rsidRDefault="00071BFF" w:rsidP="00071BFF">
            <w:r w:rsidRPr="00071BFF">
              <w:t>12 (0,0,12)</w:t>
            </w:r>
          </w:p>
        </w:tc>
        <w:tc>
          <w:tcPr>
            <w:tcW w:w="1803" w:type="dxa"/>
          </w:tcPr>
          <w:p w14:paraId="3E49D2B7" w14:textId="522FDDEB" w:rsidR="00071BFF" w:rsidRPr="00071BFF" w:rsidRDefault="00071BFF" w:rsidP="00071BFF">
            <w:r w:rsidRPr="00071BFF">
              <w:t>3 (0,0,3)</w:t>
            </w:r>
          </w:p>
        </w:tc>
        <w:tc>
          <w:tcPr>
            <w:tcW w:w="1804" w:type="dxa"/>
          </w:tcPr>
          <w:p w14:paraId="31257C64" w14:textId="744C506C" w:rsidR="00071BFF" w:rsidRPr="00071BFF" w:rsidRDefault="00071BFF" w:rsidP="00071BFF">
            <w:r w:rsidRPr="00071BFF">
              <w:t>21 (0,0,21)</w:t>
            </w:r>
          </w:p>
        </w:tc>
      </w:tr>
      <w:tr w:rsidR="00071BFF" w14:paraId="49B71CE2" w14:textId="77777777" w:rsidTr="001E406F">
        <w:tc>
          <w:tcPr>
            <w:tcW w:w="1803" w:type="dxa"/>
          </w:tcPr>
          <w:p w14:paraId="68E811AF" w14:textId="77777777" w:rsidR="00071BFF" w:rsidRPr="00071BFF" w:rsidRDefault="00071BFF" w:rsidP="00071BFF">
            <w:pPr>
              <w:spacing w:after="0" w:line="240" w:lineRule="auto"/>
            </w:pPr>
            <w:r w:rsidRPr="00071BFF">
              <w:t xml:space="preserve">4th capture </w:t>
            </w:r>
          </w:p>
          <w:p w14:paraId="59E36057" w14:textId="29FB4E34" w:rsidR="00071BFF" w:rsidRPr="00071BFF" w:rsidRDefault="00071BFF" w:rsidP="00071BFF">
            <w:r w:rsidRPr="00071BFF">
              <w:t>(16 August 2018)</w:t>
            </w:r>
          </w:p>
        </w:tc>
        <w:tc>
          <w:tcPr>
            <w:tcW w:w="1803" w:type="dxa"/>
          </w:tcPr>
          <w:p w14:paraId="02F3C745" w14:textId="5D7907FE" w:rsidR="00071BFF" w:rsidRPr="00071BFF" w:rsidRDefault="00071BFF" w:rsidP="00071BFF">
            <w:r w:rsidRPr="00071BFF">
              <w:t>16 (0,1,15)</w:t>
            </w:r>
          </w:p>
        </w:tc>
        <w:tc>
          <w:tcPr>
            <w:tcW w:w="1803" w:type="dxa"/>
          </w:tcPr>
          <w:p w14:paraId="5D30577D" w14:textId="309CED77" w:rsidR="00071BFF" w:rsidRPr="00071BFF" w:rsidRDefault="00071BFF" w:rsidP="00071BFF">
            <w:r w:rsidRPr="00071BFF">
              <w:t>15 (0,0,15)</w:t>
            </w:r>
          </w:p>
        </w:tc>
        <w:tc>
          <w:tcPr>
            <w:tcW w:w="1803" w:type="dxa"/>
          </w:tcPr>
          <w:p w14:paraId="229943CF" w14:textId="6A8334B5" w:rsidR="00071BFF" w:rsidRPr="00071BFF" w:rsidRDefault="00071BFF" w:rsidP="00071BFF">
            <w:r w:rsidRPr="00071BFF">
              <w:t>1 (0,1,0)</w:t>
            </w:r>
          </w:p>
        </w:tc>
        <w:tc>
          <w:tcPr>
            <w:tcW w:w="1804" w:type="dxa"/>
          </w:tcPr>
          <w:p w14:paraId="6CCB2E2B" w14:textId="35B7FA24" w:rsidR="00071BFF" w:rsidRDefault="00071BFF" w:rsidP="00071BFF">
            <w:r w:rsidRPr="00071BFF">
              <w:t>22 (0,1,21)</w:t>
            </w:r>
          </w:p>
        </w:tc>
      </w:tr>
    </w:tbl>
    <w:p w14:paraId="67533349" w14:textId="77777777" w:rsidR="00BE59A0" w:rsidRDefault="00BE59A0" w:rsidP="00BE59A0"/>
    <w:p w14:paraId="7DE3765F" w14:textId="5A9BBED1" w:rsidR="00BE59A0" w:rsidRDefault="00BE59A0" w:rsidP="00BE59A0">
      <w:r>
        <w:rPr>
          <w:b/>
        </w:rPr>
        <w:t>Table 4.</w:t>
      </w:r>
      <w:r>
        <w:t xml:space="preserve"> </w:t>
      </w:r>
      <w:r w:rsidR="006960F2" w:rsidRPr="006960F2">
        <w:t xml:space="preserve">Data from capture-mark-recapture sessions of </w:t>
      </w:r>
      <w:r w:rsidR="006960F2" w:rsidRPr="006960F2">
        <w:rPr>
          <w:i/>
          <w:iCs/>
        </w:rPr>
        <w:t>Pollicaria elephas</w:t>
      </w:r>
      <w:r w:rsidR="006960F2" w:rsidRPr="006960F2">
        <w:t xml:space="preserve"> collected </w:t>
      </w:r>
      <w:r w:rsidR="00527A5A">
        <w:t xml:space="preserve">at </w:t>
      </w:r>
      <w:r w:rsidR="006960F2" w:rsidRPr="006960F2">
        <w:t xml:space="preserve">plot </w:t>
      </w:r>
      <w:r>
        <w:t>A-Polli7.</w:t>
      </w:r>
      <w:r w:rsidR="00071BFF">
        <w:t xml:space="preserve"> </w:t>
      </w:r>
      <w:r w:rsidR="00071BFF" w:rsidRPr="00071BFF">
        <w:t>The three numbers in the parentheses are the breakdown of the demography of the collected</w:t>
      </w:r>
      <w:r w:rsidR="00071BFF">
        <w:t xml:space="preserve"> snails</w:t>
      </w:r>
      <w:r w:rsidR="00071BFF" w:rsidRPr="00071BFF">
        <w:t xml:space="preserve"> </w:t>
      </w:r>
      <w:r w:rsidR="00C05516" w:rsidRPr="00071BFF">
        <w:t>(</w:t>
      </w:r>
      <w:r w:rsidR="00C05516" w:rsidRPr="00C05516">
        <w:t>juvenile (&lt; 3 whorls), subadult (3 – 5 whorls), adult (with aperture lip</w:t>
      </w:r>
      <w:r w:rsidR="00527A5A">
        <w:t>)</w:t>
      </w:r>
      <w:r w:rsidR="00C05516" w:rsidRPr="00071BFF">
        <w:t>)</w:t>
      </w:r>
      <w:r w:rsidR="00C05516">
        <w:t>.</w:t>
      </w:r>
    </w:p>
    <w:tbl>
      <w:tblPr>
        <w:tblW w:w="901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6A0" w:firstRow="1" w:lastRow="0" w:firstColumn="1" w:lastColumn="0" w:noHBand="1" w:noVBand="1"/>
      </w:tblPr>
      <w:tblGrid>
        <w:gridCol w:w="1838"/>
        <w:gridCol w:w="1768"/>
        <w:gridCol w:w="1803"/>
        <w:gridCol w:w="1803"/>
        <w:gridCol w:w="1804"/>
      </w:tblGrid>
      <w:tr w:rsidR="00BE59A0" w:rsidRPr="00071BFF" w14:paraId="3FF78688" w14:textId="77777777" w:rsidTr="00641BB8">
        <w:tc>
          <w:tcPr>
            <w:tcW w:w="1838" w:type="dxa"/>
          </w:tcPr>
          <w:p w14:paraId="1A410836" w14:textId="77777777" w:rsidR="00BE59A0" w:rsidRDefault="00BE59A0" w:rsidP="001E406F"/>
        </w:tc>
        <w:tc>
          <w:tcPr>
            <w:tcW w:w="1768" w:type="dxa"/>
          </w:tcPr>
          <w:p w14:paraId="4BE4B018" w14:textId="77777777" w:rsidR="00BE59A0" w:rsidRPr="00071BFF" w:rsidRDefault="00BE59A0" w:rsidP="001E406F">
            <w:r w:rsidRPr="00071BFF">
              <w:t>Number of snails caught</w:t>
            </w:r>
          </w:p>
        </w:tc>
        <w:tc>
          <w:tcPr>
            <w:tcW w:w="1803" w:type="dxa"/>
          </w:tcPr>
          <w:p w14:paraId="1F447691" w14:textId="77777777" w:rsidR="00BE59A0" w:rsidRPr="00071BFF" w:rsidRDefault="00BE59A0" w:rsidP="001E406F">
            <w:r w:rsidRPr="00071BFF">
              <w:t>Number of recaptures</w:t>
            </w:r>
          </w:p>
        </w:tc>
        <w:tc>
          <w:tcPr>
            <w:tcW w:w="1803" w:type="dxa"/>
          </w:tcPr>
          <w:p w14:paraId="20855718" w14:textId="77777777" w:rsidR="00BE59A0" w:rsidRPr="00071BFF" w:rsidRDefault="00BE59A0" w:rsidP="001E406F">
            <w:r w:rsidRPr="00071BFF">
              <w:t>Number of new snails caught</w:t>
            </w:r>
          </w:p>
        </w:tc>
        <w:tc>
          <w:tcPr>
            <w:tcW w:w="1804" w:type="dxa"/>
          </w:tcPr>
          <w:p w14:paraId="366AF2F6" w14:textId="77777777" w:rsidR="00BE59A0" w:rsidRPr="00071BFF" w:rsidRDefault="00BE59A0" w:rsidP="001E406F">
            <w:r w:rsidRPr="00071BFF">
              <w:t>Total number of marked snails</w:t>
            </w:r>
          </w:p>
        </w:tc>
      </w:tr>
      <w:tr w:rsidR="00071BFF" w:rsidRPr="00071BFF" w14:paraId="71AA9F95" w14:textId="77777777" w:rsidTr="00641BB8">
        <w:tc>
          <w:tcPr>
            <w:tcW w:w="1838" w:type="dxa"/>
          </w:tcPr>
          <w:p w14:paraId="4FAE8F2B" w14:textId="77777777" w:rsidR="00071BFF" w:rsidRPr="00071BFF" w:rsidRDefault="00071BFF" w:rsidP="00071BFF">
            <w:pPr>
              <w:spacing w:after="0" w:line="240" w:lineRule="auto"/>
            </w:pPr>
            <w:r w:rsidRPr="00071BFF">
              <w:t xml:space="preserve">1st capture </w:t>
            </w:r>
          </w:p>
          <w:p w14:paraId="15F0EDF8" w14:textId="76B735C4" w:rsidR="00071BFF" w:rsidRPr="00071BFF" w:rsidRDefault="00071BFF" w:rsidP="00071BFF">
            <w:r w:rsidRPr="00071BFF">
              <w:t>(9 July 2018)</w:t>
            </w:r>
          </w:p>
        </w:tc>
        <w:tc>
          <w:tcPr>
            <w:tcW w:w="1768" w:type="dxa"/>
          </w:tcPr>
          <w:p w14:paraId="56E5FF69" w14:textId="50BF3DDF" w:rsidR="00071BFF" w:rsidRPr="00071BFF" w:rsidRDefault="00071BFF" w:rsidP="00071BFF">
            <w:r w:rsidRPr="00071BFF">
              <w:t xml:space="preserve">16 (1,1,14) </w:t>
            </w:r>
          </w:p>
        </w:tc>
        <w:tc>
          <w:tcPr>
            <w:tcW w:w="1803" w:type="dxa"/>
          </w:tcPr>
          <w:p w14:paraId="50844173" w14:textId="77777777" w:rsidR="00071BFF" w:rsidRPr="00071BFF" w:rsidRDefault="00071BFF" w:rsidP="00071BFF">
            <w:r w:rsidRPr="00071BFF">
              <w:t>-</w:t>
            </w:r>
          </w:p>
        </w:tc>
        <w:tc>
          <w:tcPr>
            <w:tcW w:w="1803" w:type="dxa"/>
          </w:tcPr>
          <w:p w14:paraId="7CCFBE9A" w14:textId="77777777" w:rsidR="00071BFF" w:rsidRPr="00071BFF" w:rsidRDefault="00071BFF" w:rsidP="00071BFF">
            <w:r w:rsidRPr="00071BFF">
              <w:t>-</w:t>
            </w:r>
          </w:p>
        </w:tc>
        <w:tc>
          <w:tcPr>
            <w:tcW w:w="1804" w:type="dxa"/>
          </w:tcPr>
          <w:p w14:paraId="48D01461" w14:textId="202DA7CE" w:rsidR="00071BFF" w:rsidRPr="00071BFF" w:rsidRDefault="00071BFF" w:rsidP="00071BFF">
            <w:r w:rsidRPr="00071BFF">
              <w:t>16 (1,1,14)</w:t>
            </w:r>
          </w:p>
        </w:tc>
      </w:tr>
      <w:tr w:rsidR="00071BFF" w:rsidRPr="00071BFF" w14:paraId="23C8387E" w14:textId="77777777" w:rsidTr="00641BB8">
        <w:tc>
          <w:tcPr>
            <w:tcW w:w="1838" w:type="dxa"/>
          </w:tcPr>
          <w:p w14:paraId="44F3BA5B" w14:textId="77777777" w:rsidR="00071BFF" w:rsidRPr="00071BFF" w:rsidRDefault="00071BFF" w:rsidP="00071BFF">
            <w:pPr>
              <w:spacing w:after="0" w:line="240" w:lineRule="auto"/>
            </w:pPr>
            <w:r w:rsidRPr="00071BFF">
              <w:t>2nd capture</w:t>
            </w:r>
          </w:p>
          <w:p w14:paraId="39B908DF" w14:textId="55410C33" w:rsidR="00071BFF" w:rsidRPr="00071BFF" w:rsidRDefault="00071BFF" w:rsidP="00071BFF">
            <w:r w:rsidRPr="00071BFF">
              <w:t>(19 July 2018)</w:t>
            </w:r>
          </w:p>
        </w:tc>
        <w:tc>
          <w:tcPr>
            <w:tcW w:w="1768" w:type="dxa"/>
          </w:tcPr>
          <w:p w14:paraId="0A9622AA" w14:textId="087F2336" w:rsidR="00071BFF" w:rsidRPr="00071BFF" w:rsidRDefault="00071BFF" w:rsidP="00071BFF">
            <w:r w:rsidRPr="00071BFF">
              <w:t>18 (1,1,16)</w:t>
            </w:r>
          </w:p>
        </w:tc>
        <w:tc>
          <w:tcPr>
            <w:tcW w:w="1803" w:type="dxa"/>
          </w:tcPr>
          <w:p w14:paraId="3CBC8A75" w14:textId="7D02E5CF" w:rsidR="00071BFF" w:rsidRPr="00071BFF" w:rsidRDefault="00071BFF" w:rsidP="00071BFF">
            <w:r w:rsidRPr="00071BFF">
              <w:t>16 (1,1,14)</w:t>
            </w:r>
          </w:p>
        </w:tc>
        <w:tc>
          <w:tcPr>
            <w:tcW w:w="1803" w:type="dxa"/>
          </w:tcPr>
          <w:p w14:paraId="281874E9" w14:textId="32FB6A7D" w:rsidR="00071BFF" w:rsidRPr="00071BFF" w:rsidRDefault="00071BFF" w:rsidP="00071BFF">
            <w:r w:rsidRPr="00071BFF">
              <w:t>2 (0,0,2)</w:t>
            </w:r>
          </w:p>
        </w:tc>
        <w:tc>
          <w:tcPr>
            <w:tcW w:w="1804" w:type="dxa"/>
          </w:tcPr>
          <w:p w14:paraId="4D49D048" w14:textId="2540A0FF" w:rsidR="00071BFF" w:rsidRPr="00071BFF" w:rsidRDefault="00071BFF" w:rsidP="00071BFF">
            <w:r w:rsidRPr="00071BFF">
              <w:t>18 (1,1,16)</w:t>
            </w:r>
          </w:p>
        </w:tc>
      </w:tr>
      <w:tr w:rsidR="00071BFF" w:rsidRPr="00071BFF" w14:paraId="64F7556A" w14:textId="77777777" w:rsidTr="00641BB8">
        <w:tc>
          <w:tcPr>
            <w:tcW w:w="1838" w:type="dxa"/>
          </w:tcPr>
          <w:p w14:paraId="679C2965" w14:textId="77777777" w:rsidR="00071BFF" w:rsidRPr="00071BFF" w:rsidRDefault="00071BFF" w:rsidP="00071BFF">
            <w:pPr>
              <w:spacing w:after="0" w:line="240" w:lineRule="auto"/>
            </w:pPr>
            <w:r w:rsidRPr="00071BFF">
              <w:t>3rd capture</w:t>
            </w:r>
          </w:p>
          <w:p w14:paraId="532C078C" w14:textId="6CECEECA" w:rsidR="00071BFF" w:rsidRPr="00071BFF" w:rsidRDefault="00071BFF" w:rsidP="00071BFF">
            <w:r w:rsidRPr="00071BFF">
              <w:t>(1 August 2018)</w:t>
            </w:r>
          </w:p>
        </w:tc>
        <w:tc>
          <w:tcPr>
            <w:tcW w:w="1768" w:type="dxa"/>
          </w:tcPr>
          <w:p w14:paraId="5B2A7487" w14:textId="2D0F7F67" w:rsidR="00071BFF" w:rsidRPr="00071BFF" w:rsidRDefault="00071BFF" w:rsidP="00071BFF">
            <w:r w:rsidRPr="00071BFF">
              <w:t>15 (0,0,15)</w:t>
            </w:r>
          </w:p>
        </w:tc>
        <w:tc>
          <w:tcPr>
            <w:tcW w:w="1803" w:type="dxa"/>
          </w:tcPr>
          <w:p w14:paraId="06C543C0" w14:textId="2C477F71" w:rsidR="00071BFF" w:rsidRPr="00071BFF" w:rsidRDefault="00071BFF" w:rsidP="00071BFF">
            <w:r w:rsidRPr="00071BFF">
              <w:t>13 (0,0,13)</w:t>
            </w:r>
          </w:p>
        </w:tc>
        <w:tc>
          <w:tcPr>
            <w:tcW w:w="1803" w:type="dxa"/>
          </w:tcPr>
          <w:p w14:paraId="58C4D505" w14:textId="7FBABDCF" w:rsidR="00071BFF" w:rsidRPr="00071BFF" w:rsidRDefault="00071BFF" w:rsidP="00071BFF">
            <w:r w:rsidRPr="00071BFF">
              <w:t>2 (0,0,2)</w:t>
            </w:r>
          </w:p>
        </w:tc>
        <w:tc>
          <w:tcPr>
            <w:tcW w:w="1804" w:type="dxa"/>
          </w:tcPr>
          <w:p w14:paraId="122D0A78" w14:textId="6D62735E" w:rsidR="00071BFF" w:rsidRPr="00071BFF" w:rsidRDefault="00B93191" w:rsidP="00071BFF">
            <w:r>
              <w:t>20</w:t>
            </w:r>
            <w:r w:rsidR="00071BFF" w:rsidRPr="00071BFF">
              <w:t xml:space="preserve"> (1,1,17)</w:t>
            </w:r>
          </w:p>
        </w:tc>
      </w:tr>
      <w:tr w:rsidR="00071BFF" w14:paraId="56382BFB" w14:textId="77777777" w:rsidTr="00641BB8">
        <w:tc>
          <w:tcPr>
            <w:tcW w:w="1838" w:type="dxa"/>
          </w:tcPr>
          <w:p w14:paraId="697A3F60" w14:textId="77777777" w:rsidR="00071BFF" w:rsidRPr="00071BFF" w:rsidRDefault="00071BFF" w:rsidP="00071BFF">
            <w:pPr>
              <w:spacing w:after="0" w:line="240" w:lineRule="auto"/>
            </w:pPr>
            <w:r w:rsidRPr="00071BFF">
              <w:t xml:space="preserve">4th capture </w:t>
            </w:r>
          </w:p>
          <w:p w14:paraId="7F94A9B5" w14:textId="11DE3705" w:rsidR="00071BFF" w:rsidRPr="00071BFF" w:rsidRDefault="00071BFF" w:rsidP="00071BFF">
            <w:r w:rsidRPr="00071BFF">
              <w:t>(16 August 2018)</w:t>
            </w:r>
          </w:p>
        </w:tc>
        <w:tc>
          <w:tcPr>
            <w:tcW w:w="1768" w:type="dxa"/>
          </w:tcPr>
          <w:p w14:paraId="053F7BAB" w14:textId="0CD76016" w:rsidR="00071BFF" w:rsidRPr="00071BFF" w:rsidRDefault="00071BFF" w:rsidP="00071BFF">
            <w:r w:rsidRPr="00071BFF">
              <w:t>14 (1,0,13)</w:t>
            </w:r>
          </w:p>
        </w:tc>
        <w:tc>
          <w:tcPr>
            <w:tcW w:w="1803" w:type="dxa"/>
          </w:tcPr>
          <w:p w14:paraId="6F780CC9" w14:textId="73A70CD0" w:rsidR="00071BFF" w:rsidRPr="00071BFF" w:rsidRDefault="00071BFF" w:rsidP="00071BFF">
            <w:r w:rsidRPr="00071BFF">
              <w:t>14 (1,0,13)</w:t>
            </w:r>
          </w:p>
        </w:tc>
        <w:tc>
          <w:tcPr>
            <w:tcW w:w="1803" w:type="dxa"/>
          </w:tcPr>
          <w:p w14:paraId="6B8F67AA" w14:textId="08413091" w:rsidR="00071BFF" w:rsidRPr="00071BFF" w:rsidRDefault="00071BFF" w:rsidP="00071BFF">
            <w:r w:rsidRPr="00071BFF">
              <w:t>0 (0,0,0)</w:t>
            </w:r>
          </w:p>
        </w:tc>
        <w:tc>
          <w:tcPr>
            <w:tcW w:w="1804" w:type="dxa"/>
          </w:tcPr>
          <w:p w14:paraId="7788CD48" w14:textId="3574CCB6" w:rsidR="00071BFF" w:rsidRDefault="00B93191" w:rsidP="00071BFF">
            <w:r>
              <w:t>20</w:t>
            </w:r>
            <w:r w:rsidR="00071BFF" w:rsidRPr="00071BFF">
              <w:t xml:space="preserve"> (1,1,17)</w:t>
            </w:r>
          </w:p>
        </w:tc>
      </w:tr>
    </w:tbl>
    <w:p w14:paraId="43FC1A85" w14:textId="77777777" w:rsidR="00BE59A0" w:rsidRDefault="00BE59A0" w:rsidP="00BE59A0">
      <w:pPr>
        <w:rPr>
          <w:b/>
        </w:rPr>
      </w:pPr>
    </w:p>
    <w:p w14:paraId="39922E18" w14:textId="23F42B66" w:rsidR="00BE59A0" w:rsidRDefault="00BE59A0" w:rsidP="00BE59A0">
      <w:r>
        <w:rPr>
          <w:b/>
        </w:rPr>
        <w:t>Table 5.</w:t>
      </w:r>
      <w:r>
        <w:t xml:space="preserve"> </w:t>
      </w:r>
      <w:r w:rsidR="006960F2" w:rsidRPr="006960F2">
        <w:t xml:space="preserve">Data from capture-mark-recapture sessions of </w:t>
      </w:r>
      <w:r w:rsidR="006960F2" w:rsidRPr="006960F2">
        <w:rPr>
          <w:i/>
          <w:iCs/>
        </w:rPr>
        <w:t>Pollicaria elephas</w:t>
      </w:r>
      <w:r w:rsidR="006960F2" w:rsidRPr="006960F2">
        <w:t xml:space="preserve"> collected </w:t>
      </w:r>
      <w:r w:rsidR="00527A5A">
        <w:t xml:space="preserve">at </w:t>
      </w:r>
      <w:r w:rsidR="006960F2" w:rsidRPr="006960F2">
        <w:t xml:space="preserve">plot </w:t>
      </w:r>
      <w:r>
        <w:t>A-Polli3.</w:t>
      </w:r>
      <w:r w:rsidR="00071BFF">
        <w:t xml:space="preserve"> </w:t>
      </w:r>
      <w:r w:rsidR="00071BFF" w:rsidRPr="00071BFF">
        <w:t>The three numbers in the parentheses are the breakdown of the demography of the collected</w:t>
      </w:r>
      <w:r w:rsidR="00071BFF">
        <w:t xml:space="preserve"> snails</w:t>
      </w:r>
      <w:r w:rsidR="00071BFF" w:rsidRPr="00071BFF">
        <w:t xml:space="preserve"> </w:t>
      </w:r>
      <w:r w:rsidR="00C05516" w:rsidRPr="00071BFF">
        <w:t>(</w:t>
      </w:r>
      <w:r w:rsidR="00C05516" w:rsidRPr="00C05516">
        <w:t>juvenile (&lt; 3 whorls), subadult (3 – 5 whorls), adult (with aperture lip</w:t>
      </w:r>
      <w:r w:rsidR="00C05516" w:rsidRPr="00071BFF">
        <w:t>)</w:t>
      </w:r>
      <w:r w:rsidR="00527A5A">
        <w:t>)</w:t>
      </w:r>
      <w:r w:rsidR="00C05516">
        <w:t>.</w:t>
      </w:r>
    </w:p>
    <w:tbl>
      <w:tblPr>
        <w:tblW w:w="901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6A0" w:firstRow="1" w:lastRow="0" w:firstColumn="1" w:lastColumn="0" w:noHBand="1" w:noVBand="1"/>
      </w:tblPr>
      <w:tblGrid>
        <w:gridCol w:w="1803"/>
        <w:gridCol w:w="1803"/>
        <w:gridCol w:w="1803"/>
        <w:gridCol w:w="1803"/>
        <w:gridCol w:w="1804"/>
      </w:tblGrid>
      <w:tr w:rsidR="00BE59A0" w:rsidRPr="00071BFF" w14:paraId="491C1D06" w14:textId="77777777" w:rsidTr="001E406F">
        <w:tc>
          <w:tcPr>
            <w:tcW w:w="1803" w:type="dxa"/>
          </w:tcPr>
          <w:p w14:paraId="37FF1706" w14:textId="77777777" w:rsidR="00BE59A0" w:rsidRDefault="00BE59A0" w:rsidP="001E406F"/>
        </w:tc>
        <w:tc>
          <w:tcPr>
            <w:tcW w:w="1803" w:type="dxa"/>
          </w:tcPr>
          <w:p w14:paraId="502325E2" w14:textId="77777777" w:rsidR="00BE59A0" w:rsidRPr="00071BFF" w:rsidRDefault="00BE59A0" w:rsidP="001E406F">
            <w:r w:rsidRPr="00071BFF">
              <w:t>Number of snails caught</w:t>
            </w:r>
          </w:p>
        </w:tc>
        <w:tc>
          <w:tcPr>
            <w:tcW w:w="1803" w:type="dxa"/>
          </w:tcPr>
          <w:p w14:paraId="6F712DBC" w14:textId="77777777" w:rsidR="00BE59A0" w:rsidRPr="00071BFF" w:rsidRDefault="00BE59A0" w:rsidP="001E406F">
            <w:r w:rsidRPr="00071BFF">
              <w:t>Number of recaptures</w:t>
            </w:r>
          </w:p>
        </w:tc>
        <w:tc>
          <w:tcPr>
            <w:tcW w:w="1803" w:type="dxa"/>
          </w:tcPr>
          <w:p w14:paraId="63F46EF2" w14:textId="77777777" w:rsidR="00BE59A0" w:rsidRPr="00071BFF" w:rsidRDefault="00BE59A0" w:rsidP="001E406F">
            <w:r w:rsidRPr="00071BFF">
              <w:t>Number of new snails caught</w:t>
            </w:r>
          </w:p>
        </w:tc>
        <w:tc>
          <w:tcPr>
            <w:tcW w:w="1804" w:type="dxa"/>
          </w:tcPr>
          <w:p w14:paraId="33511840" w14:textId="77777777" w:rsidR="00BE59A0" w:rsidRPr="00071BFF" w:rsidRDefault="00BE59A0" w:rsidP="001E406F">
            <w:r w:rsidRPr="00071BFF">
              <w:t>Total number of marked snails</w:t>
            </w:r>
          </w:p>
        </w:tc>
      </w:tr>
      <w:tr w:rsidR="00071BFF" w:rsidRPr="00071BFF" w14:paraId="75DBE29F" w14:textId="77777777" w:rsidTr="00071BFF">
        <w:trPr>
          <w:trHeight w:val="255"/>
        </w:trPr>
        <w:tc>
          <w:tcPr>
            <w:tcW w:w="1803" w:type="dxa"/>
          </w:tcPr>
          <w:p w14:paraId="389700E5" w14:textId="77777777" w:rsidR="00071BFF" w:rsidRPr="00071BFF" w:rsidRDefault="00071BFF" w:rsidP="00071BFF">
            <w:pPr>
              <w:spacing w:after="0" w:line="240" w:lineRule="auto"/>
            </w:pPr>
            <w:r w:rsidRPr="00071BFF">
              <w:t xml:space="preserve">1st capture </w:t>
            </w:r>
          </w:p>
          <w:p w14:paraId="56925DD9" w14:textId="140A274A" w:rsidR="00071BFF" w:rsidRPr="00071BFF" w:rsidRDefault="00071BFF" w:rsidP="00071BFF">
            <w:r w:rsidRPr="00071BFF">
              <w:t>(9 July 2018)</w:t>
            </w:r>
          </w:p>
        </w:tc>
        <w:tc>
          <w:tcPr>
            <w:tcW w:w="1803" w:type="dxa"/>
          </w:tcPr>
          <w:p w14:paraId="48273289" w14:textId="5CCBA185" w:rsidR="00071BFF" w:rsidRPr="00071BFF" w:rsidRDefault="00071BFF" w:rsidP="00071BFF">
            <w:r w:rsidRPr="00071BFF">
              <w:t>1 (0,0,1)</w:t>
            </w:r>
          </w:p>
        </w:tc>
        <w:tc>
          <w:tcPr>
            <w:tcW w:w="1803" w:type="dxa"/>
          </w:tcPr>
          <w:p w14:paraId="22CA9068" w14:textId="77777777" w:rsidR="00071BFF" w:rsidRPr="00071BFF" w:rsidRDefault="00071BFF" w:rsidP="00071BFF">
            <w:r w:rsidRPr="00071BFF">
              <w:t>-</w:t>
            </w:r>
          </w:p>
        </w:tc>
        <w:tc>
          <w:tcPr>
            <w:tcW w:w="1803" w:type="dxa"/>
          </w:tcPr>
          <w:p w14:paraId="5012A911" w14:textId="77777777" w:rsidR="00071BFF" w:rsidRPr="00071BFF" w:rsidRDefault="00071BFF" w:rsidP="00071BFF">
            <w:r w:rsidRPr="00071BFF">
              <w:t>-</w:t>
            </w:r>
          </w:p>
        </w:tc>
        <w:tc>
          <w:tcPr>
            <w:tcW w:w="1804" w:type="dxa"/>
          </w:tcPr>
          <w:p w14:paraId="76ECCF5C" w14:textId="691DC413" w:rsidR="00071BFF" w:rsidRPr="00071BFF" w:rsidRDefault="00071BFF" w:rsidP="00071BFF">
            <w:r w:rsidRPr="00071BFF">
              <w:t>1 (0,0,1)</w:t>
            </w:r>
          </w:p>
        </w:tc>
      </w:tr>
      <w:tr w:rsidR="00071BFF" w:rsidRPr="00071BFF" w14:paraId="38BDE96D" w14:textId="77777777" w:rsidTr="00071BFF">
        <w:trPr>
          <w:trHeight w:val="255"/>
        </w:trPr>
        <w:tc>
          <w:tcPr>
            <w:tcW w:w="1803" w:type="dxa"/>
          </w:tcPr>
          <w:p w14:paraId="4E845BD6" w14:textId="77777777" w:rsidR="00071BFF" w:rsidRPr="00071BFF" w:rsidRDefault="00071BFF" w:rsidP="00071BFF">
            <w:pPr>
              <w:spacing w:after="0" w:line="240" w:lineRule="auto"/>
            </w:pPr>
            <w:r w:rsidRPr="00071BFF">
              <w:t>2nd capture</w:t>
            </w:r>
          </w:p>
          <w:p w14:paraId="0F91E4AD" w14:textId="46C3F1E4" w:rsidR="00071BFF" w:rsidRPr="00071BFF" w:rsidRDefault="00071BFF" w:rsidP="00071BFF">
            <w:r w:rsidRPr="00071BFF">
              <w:t>(19 July 2018)</w:t>
            </w:r>
          </w:p>
        </w:tc>
        <w:tc>
          <w:tcPr>
            <w:tcW w:w="1803" w:type="dxa"/>
          </w:tcPr>
          <w:p w14:paraId="6AFE7E83" w14:textId="3698B5BE" w:rsidR="00071BFF" w:rsidRPr="00071BFF" w:rsidRDefault="00071BFF" w:rsidP="00071BFF">
            <w:r w:rsidRPr="00071BFF">
              <w:t>1 (0,0,1)</w:t>
            </w:r>
          </w:p>
        </w:tc>
        <w:tc>
          <w:tcPr>
            <w:tcW w:w="1803" w:type="dxa"/>
          </w:tcPr>
          <w:p w14:paraId="4048543C" w14:textId="667AFCED" w:rsidR="00071BFF" w:rsidRPr="00071BFF" w:rsidRDefault="00071BFF" w:rsidP="00071BFF">
            <w:r w:rsidRPr="00071BFF">
              <w:t>1(0,0,1)</w:t>
            </w:r>
          </w:p>
        </w:tc>
        <w:tc>
          <w:tcPr>
            <w:tcW w:w="1803" w:type="dxa"/>
          </w:tcPr>
          <w:p w14:paraId="31D46A53" w14:textId="18B179A9" w:rsidR="00071BFF" w:rsidRPr="00071BFF" w:rsidRDefault="00071BFF" w:rsidP="00071BFF">
            <w:r w:rsidRPr="00071BFF">
              <w:t>0 (0,0,0)</w:t>
            </w:r>
          </w:p>
        </w:tc>
        <w:tc>
          <w:tcPr>
            <w:tcW w:w="1804" w:type="dxa"/>
          </w:tcPr>
          <w:p w14:paraId="3CFFB48A" w14:textId="6FE71104" w:rsidR="00071BFF" w:rsidRPr="00071BFF" w:rsidRDefault="00071BFF" w:rsidP="00071BFF">
            <w:r w:rsidRPr="00071BFF">
              <w:t>1 (0,0,1)</w:t>
            </w:r>
          </w:p>
        </w:tc>
      </w:tr>
      <w:tr w:rsidR="00071BFF" w:rsidRPr="00071BFF" w14:paraId="31B4DE50" w14:textId="77777777" w:rsidTr="00071BFF">
        <w:trPr>
          <w:trHeight w:val="255"/>
        </w:trPr>
        <w:tc>
          <w:tcPr>
            <w:tcW w:w="1803" w:type="dxa"/>
          </w:tcPr>
          <w:p w14:paraId="7BF7518B" w14:textId="77777777" w:rsidR="00071BFF" w:rsidRPr="00071BFF" w:rsidRDefault="00071BFF" w:rsidP="00071BFF">
            <w:pPr>
              <w:spacing w:after="0" w:line="240" w:lineRule="auto"/>
            </w:pPr>
            <w:r w:rsidRPr="00071BFF">
              <w:lastRenderedPageBreak/>
              <w:t>3rd capture</w:t>
            </w:r>
          </w:p>
          <w:p w14:paraId="68B0C586" w14:textId="5A0030FD" w:rsidR="00071BFF" w:rsidRPr="00071BFF" w:rsidRDefault="00071BFF" w:rsidP="00071BFF">
            <w:r w:rsidRPr="00071BFF">
              <w:t>(1 August 2018)</w:t>
            </w:r>
          </w:p>
        </w:tc>
        <w:tc>
          <w:tcPr>
            <w:tcW w:w="1803" w:type="dxa"/>
          </w:tcPr>
          <w:p w14:paraId="60969818" w14:textId="5E2D2FEC" w:rsidR="00071BFF" w:rsidRPr="00071BFF" w:rsidRDefault="00071BFF" w:rsidP="00071BFF">
            <w:pPr>
              <w:tabs>
                <w:tab w:val="center" w:pos="793"/>
              </w:tabs>
            </w:pPr>
            <w:r w:rsidRPr="00071BFF">
              <w:t>1 (0,0,1)</w:t>
            </w:r>
          </w:p>
        </w:tc>
        <w:tc>
          <w:tcPr>
            <w:tcW w:w="1803" w:type="dxa"/>
          </w:tcPr>
          <w:p w14:paraId="0C55B893" w14:textId="40923045" w:rsidR="00071BFF" w:rsidRPr="00071BFF" w:rsidRDefault="00071BFF" w:rsidP="00071BFF">
            <w:r w:rsidRPr="00071BFF">
              <w:t>1 (0,0,1)</w:t>
            </w:r>
          </w:p>
        </w:tc>
        <w:tc>
          <w:tcPr>
            <w:tcW w:w="1803" w:type="dxa"/>
          </w:tcPr>
          <w:p w14:paraId="4F968970" w14:textId="2F92209A" w:rsidR="00071BFF" w:rsidRPr="00071BFF" w:rsidRDefault="00071BFF" w:rsidP="00071BFF">
            <w:r w:rsidRPr="00071BFF">
              <w:t>0 (0,0,0)</w:t>
            </w:r>
          </w:p>
        </w:tc>
        <w:tc>
          <w:tcPr>
            <w:tcW w:w="1804" w:type="dxa"/>
          </w:tcPr>
          <w:p w14:paraId="5D2363B4" w14:textId="12539FFF" w:rsidR="00071BFF" w:rsidRPr="00071BFF" w:rsidRDefault="00071BFF" w:rsidP="00071BFF">
            <w:r w:rsidRPr="00071BFF">
              <w:t>1 (0,0,1)</w:t>
            </w:r>
          </w:p>
        </w:tc>
      </w:tr>
      <w:tr w:rsidR="00071BFF" w14:paraId="17A19D94" w14:textId="77777777" w:rsidTr="00071BFF">
        <w:trPr>
          <w:trHeight w:val="255"/>
        </w:trPr>
        <w:tc>
          <w:tcPr>
            <w:tcW w:w="1803" w:type="dxa"/>
          </w:tcPr>
          <w:p w14:paraId="24C00BCD" w14:textId="77777777" w:rsidR="00071BFF" w:rsidRPr="00071BFF" w:rsidRDefault="00071BFF" w:rsidP="00071BFF">
            <w:pPr>
              <w:spacing w:after="0" w:line="240" w:lineRule="auto"/>
            </w:pPr>
            <w:r w:rsidRPr="00071BFF">
              <w:t xml:space="preserve">4th capture </w:t>
            </w:r>
          </w:p>
          <w:p w14:paraId="02C16873" w14:textId="76917EE0" w:rsidR="00071BFF" w:rsidRPr="00071BFF" w:rsidRDefault="00071BFF" w:rsidP="00071BFF">
            <w:r w:rsidRPr="00071BFF">
              <w:t>(16 August 2018)</w:t>
            </w:r>
          </w:p>
        </w:tc>
        <w:tc>
          <w:tcPr>
            <w:tcW w:w="1803" w:type="dxa"/>
          </w:tcPr>
          <w:p w14:paraId="50D0BEE5" w14:textId="4D93DF2F" w:rsidR="00071BFF" w:rsidRPr="00071BFF" w:rsidRDefault="00071BFF" w:rsidP="00071BFF">
            <w:r w:rsidRPr="00071BFF">
              <w:t>2 (0,0,2)</w:t>
            </w:r>
          </w:p>
        </w:tc>
        <w:tc>
          <w:tcPr>
            <w:tcW w:w="1803" w:type="dxa"/>
          </w:tcPr>
          <w:p w14:paraId="73383D18" w14:textId="7BE04DE9" w:rsidR="00071BFF" w:rsidRPr="00071BFF" w:rsidRDefault="00071BFF" w:rsidP="00071BFF">
            <w:r w:rsidRPr="00071BFF">
              <w:t>1 (0,0,1)</w:t>
            </w:r>
          </w:p>
        </w:tc>
        <w:tc>
          <w:tcPr>
            <w:tcW w:w="1803" w:type="dxa"/>
          </w:tcPr>
          <w:p w14:paraId="4F8CB3C2" w14:textId="2E8FCB9F" w:rsidR="00071BFF" w:rsidRPr="00071BFF" w:rsidRDefault="00071BFF" w:rsidP="00071BFF">
            <w:r w:rsidRPr="00071BFF">
              <w:t>1 (0,0,1)</w:t>
            </w:r>
          </w:p>
        </w:tc>
        <w:tc>
          <w:tcPr>
            <w:tcW w:w="1804" w:type="dxa"/>
          </w:tcPr>
          <w:p w14:paraId="63D904FF" w14:textId="06CC96F5" w:rsidR="00071BFF" w:rsidRDefault="00071BFF" w:rsidP="00071BFF">
            <w:r w:rsidRPr="00071BFF">
              <w:t>2 (0,0,2)</w:t>
            </w:r>
          </w:p>
        </w:tc>
      </w:tr>
    </w:tbl>
    <w:p w14:paraId="2E2702AB" w14:textId="77777777" w:rsidR="00BE59A0" w:rsidRDefault="00BE59A0" w:rsidP="00BE59A0"/>
    <w:p w14:paraId="299E3409" w14:textId="6931A8DE" w:rsidR="00BE59A0" w:rsidRDefault="00BE59A0" w:rsidP="00BE59A0">
      <w:r>
        <w:rPr>
          <w:b/>
        </w:rPr>
        <w:t>Table 6.</w:t>
      </w:r>
      <w:r>
        <w:t xml:space="preserve"> </w:t>
      </w:r>
      <w:r w:rsidR="006960F2" w:rsidRPr="006960F2">
        <w:t xml:space="preserve">Data from capture-mark-recapture sessions of </w:t>
      </w:r>
      <w:r w:rsidR="006960F2" w:rsidRPr="006960F2">
        <w:rPr>
          <w:i/>
          <w:iCs/>
        </w:rPr>
        <w:t>Pollicaria elephas</w:t>
      </w:r>
      <w:r w:rsidR="006960F2" w:rsidRPr="006960F2">
        <w:t xml:space="preserve"> collected </w:t>
      </w:r>
      <w:r w:rsidR="00527A5A">
        <w:t xml:space="preserve">at </w:t>
      </w:r>
      <w:r w:rsidR="006960F2" w:rsidRPr="006960F2">
        <w:t xml:space="preserve">plot </w:t>
      </w:r>
      <w:r>
        <w:t>A-P2.</w:t>
      </w:r>
      <w:r w:rsidR="00071BFF">
        <w:t xml:space="preserve"> </w:t>
      </w:r>
      <w:r w:rsidR="00071BFF" w:rsidRPr="00071BFF">
        <w:t>The three numbers in the parentheses are the breakdown of the demography of the collected</w:t>
      </w:r>
      <w:r w:rsidR="00071BFF">
        <w:t xml:space="preserve"> snails</w:t>
      </w:r>
      <w:r w:rsidR="00071BFF" w:rsidRPr="00071BFF">
        <w:t xml:space="preserve"> </w:t>
      </w:r>
      <w:r w:rsidR="00C05516" w:rsidRPr="00071BFF">
        <w:t>(</w:t>
      </w:r>
      <w:r w:rsidR="00C05516" w:rsidRPr="00C05516">
        <w:t>juvenile (&lt; 3 whorls), subadult (3 – 5 whorls), adult (with aperture lip</w:t>
      </w:r>
      <w:r w:rsidR="00527A5A">
        <w:t>)</w:t>
      </w:r>
      <w:r w:rsidR="00C05516" w:rsidRPr="00071BFF">
        <w:t>)</w:t>
      </w:r>
      <w:r w:rsidR="00C05516">
        <w:t>.</w:t>
      </w:r>
    </w:p>
    <w:tbl>
      <w:tblPr>
        <w:tblW w:w="901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6A0" w:firstRow="1" w:lastRow="0" w:firstColumn="1" w:lastColumn="0" w:noHBand="1" w:noVBand="1"/>
      </w:tblPr>
      <w:tblGrid>
        <w:gridCol w:w="1803"/>
        <w:gridCol w:w="1803"/>
        <w:gridCol w:w="1803"/>
        <w:gridCol w:w="1803"/>
        <w:gridCol w:w="1804"/>
      </w:tblGrid>
      <w:tr w:rsidR="00BE59A0" w:rsidRPr="00071BFF" w14:paraId="4860BB6C" w14:textId="77777777" w:rsidTr="001E406F">
        <w:tc>
          <w:tcPr>
            <w:tcW w:w="1803" w:type="dxa"/>
          </w:tcPr>
          <w:p w14:paraId="353F15E9" w14:textId="77777777" w:rsidR="00BE59A0" w:rsidRDefault="00BE59A0" w:rsidP="001E406F"/>
        </w:tc>
        <w:tc>
          <w:tcPr>
            <w:tcW w:w="1803" w:type="dxa"/>
          </w:tcPr>
          <w:p w14:paraId="503860EA" w14:textId="77777777" w:rsidR="00BE59A0" w:rsidRPr="00071BFF" w:rsidRDefault="00BE59A0" w:rsidP="001E406F">
            <w:r w:rsidRPr="00071BFF">
              <w:t>Number of snails caught</w:t>
            </w:r>
          </w:p>
        </w:tc>
        <w:tc>
          <w:tcPr>
            <w:tcW w:w="1803" w:type="dxa"/>
          </w:tcPr>
          <w:p w14:paraId="1DEABF9C" w14:textId="77777777" w:rsidR="00BE59A0" w:rsidRPr="00071BFF" w:rsidRDefault="00BE59A0" w:rsidP="001E406F">
            <w:r w:rsidRPr="00071BFF">
              <w:t>Number of recaptures</w:t>
            </w:r>
          </w:p>
        </w:tc>
        <w:tc>
          <w:tcPr>
            <w:tcW w:w="1803" w:type="dxa"/>
          </w:tcPr>
          <w:p w14:paraId="51C58BE7" w14:textId="77777777" w:rsidR="00BE59A0" w:rsidRPr="00071BFF" w:rsidRDefault="00BE59A0" w:rsidP="001E406F">
            <w:r w:rsidRPr="00071BFF">
              <w:t>Number of new snails caught</w:t>
            </w:r>
          </w:p>
        </w:tc>
        <w:tc>
          <w:tcPr>
            <w:tcW w:w="1804" w:type="dxa"/>
          </w:tcPr>
          <w:p w14:paraId="2294FAA8" w14:textId="77777777" w:rsidR="00BE59A0" w:rsidRPr="00071BFF" w:rsidRDefault="00BE59A0" w:rsidP="001E406F">
            <w:r w:rsidRPr="00071BFF">
              <w:t>Total number of marked snails</w:t>
            </w:r>
          </w:p>
        </w:tc>
      </w:tr>
      <w:tr w:rsidR="00071BFF" w:rsidRPr="00071BFF" w14:paraId="5A7D6965" w14:textId="77777777" w:rsidTr="001E406F">
        <w:tc>
          <w:tcPr>
            <w:tcW w:w="1803" w:type="dxa"/>
          </w:tcPr>
          <w:p w14:paraId="5955E5D7" w14:textId="77777777" w:rsidR="00071BFF" w:rsidRDefault="00071BFF" w:rsidP="00B93191">
            <w:pPr>
              <w:spacing w:after="0" w:line="240" w:lineRule="auto"/>
            </w:pPr>
            <w:r w:rsidRPr="00071BFF">
              <w:t xml:space="preserve">1st capture </w:t>
            </w:r>
          </w:p>
          <w:p w14:paraId="42030782" w14:textId="4F5F4677" w:rsidR="00B93191" w:rsidRPr="00071BFF" w:rsidRDefault="00B93191" w:rsidP="00B93191">
            <w:pPr>
              <w:spacing w:after="0" w:line="240" w:lineRule="auto"/>
            </w:pPr>
            <w:r w:rsidRPr="00071BFF">
              <w:t>(9 July 2018)</w:t>
            </w:r>
          </w:p>
        </w:tc>
        <w:tc>
          <w:tcPr>
            <w:tcW w:w="1803" w:type="dxa"/>
          </w:tcPr>
          <w:p w14:paraId="0943E7F0" w14:textId="7AD49B83" w:rsidR="00071BFF" w:rsidRPr="00071BFF" w:rsidRDefault="00071BFF" w:rsidP="00071BFF">
            <w:r w:rsidRPr="00071BFF">
              <w:t>7 (2,0,5)</w:t>
            </w:r>
          </w:p>
        </w:tc>
        <w:tc>
          <w:tcPr>
            <w:tcW w:w="1803" w:type="dxa"/>
          </w:tcPr>
          <w:p w14:paraId="0D259046" w14:textId="77777777" w:rsidR="00071BFF" w:rsidRPr="00071BFF" w:rsidRDefault="00071BFF" w:rsidP="00071BFF">
            <w:r w:rsidRPr="00071BFF">
              <w:t>-</w:t>
            </w:r>
          </w:p>
        </w:tc>
        <w:tc>
          <w:tcPr>
            <w:tcW w:w="1803" w:type="dxa"/>
          </w:tcPr>
          <w:p w14:paraId="751C75BD" w14:textId="77777777" w:rsidR="00071BFF" w:rsidRPr="00071BFF" w:rsidRDefault="00071BFF" w:rsidP="00071BFF">
            <w:r w:rsidRPr="00071BFF">
              <w:t>-</w:t>
            </w:r>
          </w:p>
        </w:tc>
        <w:tc>
          <w:tcPr>
            <w:tcW w:w="1804" w:type="dxa"/>
          </w:tcPr>
          <w:p w14:paraId="5FDDC939" w14:textId="2A7E8E1D" w:rsidR="00071BFF" w:rsidRPr="00071BFF" w:rsidRDefault="00071BFF" w:rsidP="00071BFF">
            <w:r w:rsidRPr="00071BFF">
              <w:t>7 (2,0,5)</w:t>
            </w:r>
          </w:p>
        </w:tc>
      </w:tr>
      <w:tr w:rsidR="00071BFF" w:rsidRPr="00071BFF" w14:paraId="5766969C" w14:textId="77777777" w:rsidTr="001E406F">
        <w:tc>
          <w:tcPr>
            <w:tcW w:w="1803" w:type="dxa"/>
          </w:tcPr>
          <w:p w14:paraId="0F75D0C7" w14:textId="77777777" w:rsidR="00B93191" w:rsidRDefault="00B93191" w:rsidP="00B93191">
            <w:pPr>
              <w:spacing w:after="0" w:line="240" w:lineRule="auto"/>
            </w:pPr>
            <w:r w:rsidRPr="00071BFF">
              <w:t xml:space="preserve">2nd capture </w:t>
            </w:r>
          </w:p>
          <w:p w14:paraId="184131CB" w14:textId="7FD0DE9B" w:rsidR="00071BFF" w:rsidRPr="00071BFF" w:rsidRDefault="00B93191" w:rsidP="00B93191">
            <w:pPr>
              <w:spacing w:after="0" w:line="240" w:lineRule="auto"/>
            </w:pPr>
            <w:r w:rsidRPr="00071BFF">
              <w:t>(19 July 2018)</w:t>
            </w:r>
          </w:p>
        </w:tc>
        <w:tc>
          <w:tcPr>
            <w:tcW w:w="1803" w:type="dxa"/>
          </w:tcPr>
          <w:p w14:paraId="181FF404" w14:textId="7B0BE6A5" w:rsidR="00071BFF" w:rsidRPr="00071BFF" w:rsidRDefault="00071BFF" w:rsidP="00071BFF">
            <w:r w:rsidRPr="00071BFF">
              <w:t>7 (4,0,3)</w:t>
            </w:r>
          </w:p>
        </w:tc>
        <w:tc>
          <w:tcPr>
            <w:tcW w:w="1803" w:type="dxa"/>
          </w:tcPr>
          <w:p w14:paraId="1CE10AEE" w14:textId="57A3503B" w:rsidR="00071BFF" w:rsidRPr="00071BFF" w:rsidRDefault="00071BFF" w:rsidP="00071BFF">
            <w:r w:rsidRPr="00071BFF">
              <w:t>5 (2,0,3)</w:t>
            </w:r>
          </w:p>
        </w:tc>
        <w:tc>
          <w:tcPr>
            <w:tcW w:w="1803" w:type="dxa"/>
          </w:tcPr>
          <w:p w14:paraId="006D1F43" w14:textId="305147D0" w:rsidR="00071BFF" w:rsidRPr="00071BFF" w:rsidRDefault="00071BFF" w:rsidP="00071BFF">
            <w:r w:rsidRPr="00071BFF">
              <w:t>2 (2,0,0)</w:t>
            </w:r>
          </w:p>
        </w:tc>
        <w:tc>
          <w:tcPr>
            <w:tcW w:w="1804" w:type="dxa"/>
          </w:tcPr>
          <w:p w14:paraId="7554F5CC" w14:textId="421DABCA" w:rsidR="00071BFF" w:rsidRPr="00071BFF" w:rsidRDefault="00071BFF" w:rsidP="00071BFF">
            <w:r w:rsidRPr="00071BFF">
              <w:t>9 (4,0,5)</w:t>
            </w:r>
          </w:p>
        </w:tc>
      </w:tr>
      <w:tr w:rsidR="00071BFF" w14:paraId="5293F46D" w14:textId="77777777" w:rsidTr="001E406F">
        <w:tc>
          <w:tcPr>
            <w:tcW w:w="1803" w:type="dxa"/>
          </w:tcPr>
          <w:p w14:paraId="4CE419C4" w14:textId="77777777" w:rsidR="00071BFF" w:rsidRDefault="00B93191" w:rsidP="00B93191">
            <w:pPr>
              <w:spacing w:after="0" w:line="240" w:lineRule="auto"/>
            </w:pPr>
            <w:r w:rsidRPr="00071BFF">
              <w:t>3rd capture</w:t>
            </w:r>
          </w:p>
          <w:p w14:paraId="15ACBBA9" w14:textId="21D9CC4C" w:rsidR="00B93191" w:rsidRPr="00071BFF" w:rsidRDefault="00B93191" w:rsidP="00B93191">
            <w:pPr>
              <w:spacing w:after="0" w:line="240" w:lineRule="auto"/>
            </w:pPr>
            <w:r w:rsidRPr="00071BFF">
              <w:t>(1 August 2018)</w:t>
            </w:r>
          </w:p>
        </w:tc>
        <w:tc>
          <w:tcPr>
            <w:tcW w:w="1803" w:type="dxa"/>
          </w:tcPr>
          <w:p w14:paraId="1EA805D5" w14:textId="3B21D8E7" w:rsidR="00071BFF" w:rsidRPr="00071BFF" w:rsidRDefault="00071BFF" w:rsidP="00071BFF">
            <w:r w:rsidRPr="00071BFF">
              <w:t>4 (2,0,2)</w:t>
            </w:r>
          </w:p>
        </w:tc>
        <w:tc>
          <w:tcPr>
            <w:tcW w:w="1803" w:type="dxa"/>
          </w:tcPr>
          <w:p w14:paraId="2EF48223" w14:textId="40C8551E" w:rsidR="00071BFF" w:rsidRPr="00071BFF" w:rsidRDefault="00071BFF" w:rsidP="00071BFF">
            <w:r w:rsidRPr="00071BFF">
              <w:t>2 (0,0,2)</w:t>
            </w:r>
          </w:p>
        </w:tc>
        <w:tc>
          <w:tcPr>
            <w:tcW w:w="1803" w:type="dxa"/>
          </w:tcPr>
          <w:p w14:paraId="753156AC" w14:textId="171DF938" w:rsidR="00071BFF" w:rsidRPr="00071BFF" w:rsidRDefault="00071BFF" w:rsidP="00071BFF">
            <w:r w:rsidRPr="00071BFF">
              <w:t>2 (2,0,0)</w:t>
            </w:r>
          </w:p>
        </w:tc>
        <w:tc>
          <w:tcPr>
            <w:tcW w:w="1804" w:type="dxa"/>
          </w:tcPr>
          <w:p w14:paraId="00D6FC26" w14:textId="79625D79" w:rsidR="00071BFF" w:rsidRDefault="00071BFF" w:rsidP="00071BFF">
            <w:r w:rsidRPr="00071BFF">
              <w:t>11 (6,0,5)</w:t>
            </w:r>
          </w:p>
        </w:tc>
      </w:tr>
    </w:tbl>
    <w:p w14:paraId="68F0D97E" w14:textId="3EAE2160" w:rsidR="0089331B" w:rsidRDefault="0089331B"/>
    <w:p w14:paraId="39432C27" w14:textId="6101AA8F" w:rsidR="00A03AB7" w:rsidRDefault="00A03AB7"/>
    <w:p w14:paraId="17F91A5A" w14:textId="4A749F79" w:rsidR="00A03AB7" w:rsidRDefault="00A03AB7"/>
    <w:p w14:paraId="7716C84F" w14:textId="77777777" w:rsidR="00A03AB7" w:rsidRDefault="00A03AB7"/>
    <w:sectPr w:rsidR="00A03AB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TUxNDM2NTSwNDIwMzdX0lEKTi0uzszPAymwrAUAutHvJCwAAAA="/>
  </w:docVars>
  <w:rsids>
    <w:rsidRoot w:val="00BE59A0"/>
    <w:rsid w:val="00010E84"/>
    <w:rsid w:val="00071BFF"/>
    <w:rsid w:val="00136657"/>
    <w:rsid w:val="00156DF8"/>
    <w:rsid w:val="001B492C"/>
    <w:rsid w:val="001B6633"/>
    <w:rsid w:val="00223AFD"/>
    <w:rsid w:val="002264B0"/>
    <w:rsid w:val="003C69B0"/>
    <w:rsid w:val="004065E4"/>
    <w:rsid w:val="004C2645"/>
    <w:rsid w:val="005162B0"/>
    <w:rsid w:val="00527A5A"/>
    <w:rsid w:val="0054752A"/>
    <w:rsid w:val="005A7D03"/>
    <w:rsid w:val="005C4437"/>
    <w:rsid w:val="006204FE"/>
    <w:rsid w:val="00641BB8"/>
    <w:rsid w:val="00670668"/>
    <w:rsid w:val="006960F2"/>
    <w:rsid w:val="006F2C09"/>
    <w:rsid w:val="00797CD3"/>
    <w:rsid w:val="007B2EBE"/>
    <w:rsid w:val="007F6365"/>
    <w:rsid w:val="0089331B"/>
    <w:rsid w:val="00894ECC"/>
    <w:rsid w:val="0089636F"/>
    <w:rsid w:val="008A1157"/>
    <w:rsid w:val="008A679E"/>
    <w:rsid w:val="008D35D7"/>
    <w:rsid w:val="0090779E"/>
    <w:rsid w:val="00947CF2"/>
    <w:rsid w:val="00986371"/>
    <w:rsid w:val="009B235E"/>
    <w:rsid w:val="00A03AB7"/>
    <w:rsid w:val="00B93191"/>
    <w:rsid w:val="00BE59A0"/>
    <w:rsid w:val="00C05516"/>
    <w:rsid w:val="00C61A35"/>
    <w:rsid w:val="00C80753"/>
    <w:rsid w:val="00C82D04"/>
    <w:rsid w:val="00CC7C56"/>
    <w:rsid w:val="00D10A07"/>
    <w:rsid w:val="00D56A31"/>
    <w:rsid w:val="00DD7E15"/>
    <w:rsid w:val="00E23D45"/>
    <w:rsid w:val="00E41EE2"/>
    <w:rsid w:val="00EF4230"/>
    <w:rsid w:val="00FD6F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B0FDB7"/>
  <w15:chartTrackingRefBased/>
  <w15:docId w15:val="{A239034A-FAEF-4790-8C54-CB3252AD4F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E59A0"/>
    <w:rPr>
      <w:rFonts w:ascii="Calibri" w:eastAsia="Calibri" w:hAnsi="Calibri" w:cs="Calibri"/>
      <w:lang w:eastAsia="en-MY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9</TotalTime>
  <Pages>3</Pages>
  <Words>607</Words>
  <Characters>3464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r Seng Liew</dc:creator>
  <cp:keywords/>
  <dc:description/>
  <cp:lastModifiedBy>Thor Seng Liew</cp:lastModifiedBy>
  <cp:revision>46</cp:revision>
  <dcterms:created xsi:type="dcterms:W3CDTF">2020-09-24T10:19:00Z</dcterms:created>
  <dcterms:modified xsi:type="dcterms:W3CDTF">2021-07-05T23:26:00Z</dcterms:modified>
</cp:coreProperties>
</file>